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D13C2" w14:textId="77777777" w:rsidR="00EF71A8" w:rsidRPr="00A96ADA" w:rsidRDefault="00EF71A8" w:rsidP="00EF71A8">
      <w:pPr>
        <w:spacing w:after="0" w:line="360" w:lineRule="auto"/>
        <w:rPr>
          <w:rFonts w:eastAsia="Times New Roman" w:cs="Times New Roman"/>
          <w:b/>
          <w:bCs/>
          <w:color w:val="000000"/>
          <w:sz w:val="24"/>
          <w:szCs w:val="24"/>
          <w:lang w:val="en-GB"/>
        </w:rPr>
      </w:pPr>
      <w:r w:rsidRPr="00A96ADA">
        <w:rPr>
          <w:rFonts w:eastAsia="Times New Roman" w:cs="Times New Roman"/>
          <w:b/>
          <w:bCs/>
          <w:color w:val="000000"/>
          <w:sz w:val="24"/>
          <w:szCs w:val="24"/>
          <w:lang w:val="en-GB"/>
        </w:rPr>
        <w:t>SUPPLEMENTARY MATERIAL FOR:</w:t>
      </w:r>
    </w:p>
    <w:p w14:paraId="15A29F6B" w14:textId="77777777" w:rsidR="00170E6A" w:rsidRPr="00A96ADA" w:rsidRDefault="00170E6A" w:rsidP="00170E6A">
      <w:pPr>
        <w:suppressLineNumbers/>
        <w:spacing w:before="240"/>
        <w:rPr>
          <w:rFonts w:cs="Times New Roman"/>
          <w:b/>
          <w:sz w:val="24"/>
          <w:szCs w:val="24"/>
          <w:lang w:val="en-GB"/>
        </w:rPr>
      </w:pPr>
      <w:r w:rsidRPr="00A96ADA">
        <w:rPr>
          <w:rFonts w:cs="Times New Roman"/>
          <w:b/>
          <w:sz w:val="24"/>
          <w:szCs w:val="24"/>
          <w:lang w:val="en-GB"/>
        </w:rPr>
        <w:t xml:space="preserve">Advancing biodiversity assessments with environmental DNA: Long-read technologies help reveal the drivers of Amazonian fungal diversity </w:t>
      </w:r>
    </w:p>
    <w:p w14:paraId="4A63F8B9" w14:textId="77777777" w:rsidR="00035167" w:rsidRPr="00A96ADA" w:rsidRDefault="00035167" w:rsidP="00035167">
      <w:pPr>
        <w:suppressLineNumbers/>
        <w:spacing w:before="240"/>
        <w:rPr>
          <w:rFonts w:cs="Times New Roman"/>
          <w:sz w:val="24"/>
          <w:szCs w:val="24"/>
        </w:rPr>
      </w:pPr>
      <w:r w:rsidRPr="00A96ADA">
        <w:rPr>
          <w:rFonts w:cs="Times New Roman"/>
          <w:sz w:val="24"/>
          <w:szCs w:val="24"/>
        </w:rPr>
        <w:t>Camila D. Ritter</w:t>
      </w:r>
      <w:r w:rsidRPr="00A96ADA">
        <w:rPr>
          <w:rFonts w:cs="Times New Roman"/>
          <w:sz w:val="24"/>
          <w:szCs w:val="24"/>
          <w:vertAlign w:val="superscript"/>
        </w:rPr>
        <w:t>1,2,3*</w:t>
      </w:r>
      <w:r w:rsidRPr="00A96ADA">
        <w:rPr>
          <w:rFonts w:cs="Times New Roman"/>
          <w:sz w:val="24"/>
          <w:szCs w:val="24"/>
        </w:rPr>
        <w:t>, Micah Dunthorn</w:t>
      </w:r>
      <w:r w:rsidRPr="00A96ADA">
        <w:rPr>
          <w:rFonts w:cs="Times New Roman"/>
          <w:sz w:val="24"/>
          <w:szCs w:val="24"/>
          <w:vertAlign w:val="superscript"/>
        </w:rPr>
        <w:t>1</w:t>
      </w:r>
      <w:r w:rsidRPr="00A96ADA">
        <w:rPr>
          <w:rFonts w:cs="Times New Roman"/>
          <w:sz w:val="24"/>
          <w:szCs w:val="24"/>
        </w:rPr>
        <w:t>, Sten Anslan</w:t>
      </w:r>
      <w:r w:rsidRPr="00A96ADA">
        <w:rPr>
          <w:rFonts w:cs="Times New Roman"/>
          <w:sz w:val="24"/>
          <w:szCs w:val="24"/>
          <w:vertAlign w:val="superscript"/>
        </w:rPr>
        <w:t>4</w:t>
      </w:r>
      <w:r w:rsidRPr="00A96ADA">
        <w:rPr>
          <w:rFonts w:cs="Times New Roman"/>
          <w:sz w:val="24"/>
          <w:szCs w:val="24"/>
        </w:rPr>
        <w:t>, Vitor X. De Lima</w:t>
      </w:r>
      <w:r w:rsidRPr="00A96ADA">
        <w:rPr>
          <w:rFonts w:cs="Times New Roman"/>
          <w:sz w:val="24"/>
          <w:szCs w:val="24"/>
          <w:vertAlign w:val="superscript"/>
        </w:rPr>
        <w:t>5</w:t>
      </w:r>
      <w:r w:rsidRPr="00A96ADA">
        <w:rPr>
          <w:rFonts w:cs="Times New Roman"/>
          <w:sz w:val="24"/>
          <w:szCs w:val="24"/>
        </w:rPr>
        <w:t>, Leho Tedersoo</w:t>
      </w:r>
      <w:r w:rsidRPr="00A96ADA">
        <w:rPr>
          <w:rFonts w:cs="Times New Roman"/>
          <w:sz w:val="24"/>
          <w:szCs w:val="24"/>
          <w:vertAlign w:val="superscript"/>
        </w:rPr>
        <w:t>6</w:t>
      </w:r>
      <w:r w:rsidRPr="00A96ADA">
        <w:rPr>
          <w:rFonts w:cs="Times New Roman"/>
          <w:sz w:val="24"/>
          <w:szCs w:val="24"/>
        </w:rPr>
        <w:t>, R. Henrik Nilsson</w:t>
      </w:r>
      <w:r w:rsidRPr="00A96ADA">
        <w:rPr>
          <w:rFonts w:cs="Times New Roman"/>
          <w:sz w:val="24"/>
          <w:szCs w:val="24"/>
          <w:vertAlign w:val="superscript"/>
        </w:rPr>
        <w:t>2,3,§</w:t>
      </w:r>
      <w:r w:rsidRPr="00A96ADA">
        <w:rPr>
          <w:rFonts w:cs="Times New Roman"/>
          <w:sz w:val="24"/>
          <w:szCs w:val="24"/>
        </w:rPr>
        <w:t>,</w:t>
      </w:r>
      <w:r w:rsidRPr="00A96ADA">
        <w:rPr>
          <w:rFonts w:cs="Times New Roman"/>
          <w:sz w:val="24"/>
          <w:szCs w:val="24"/>
          <w:vertAlign w:val="superscript"/>
        </w:rPr>
        <w:t xml:space="preserve"> </w:t>
      </w:r>
      <w:r w:rsidRPr="00A96ADA">
        <w:rPr>
          <w:rFonts w:cs="Times New Roman"/>
          <w:sz w:val="24"/>
          <w:szCs w:val="24"/>
        </w:rPr>
        <w:t>Alexandre Antonelli</w:t>
      </w:r>
      <w:r w:rsidRPr="00A96ADA">
        <w:rPr>
          <w:rFonts w:cs="Times New Roman"/>
          <w:sz w:val="24"/>
          <w:szCs w:val="24"/>
          <w:vertAlign w:val="superscript"/>
        </w:rPr>
        <w:t>2,3,7,§</w:t>
      </w:r>
    </w:p>
    <w:p w14:paraId="7849A19A" w14:textId="77777777" w:rsidR="00035167" w:rsidRPr="00A96ADA" w:rsidRDefault="00035167" w:rsidP="00035167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vertAlign w:val="superscript"/>
          <w:lang w:val="en-GB"/>
        </w:rPr>
        <w:t>1</w:t>
      </w:r>
      <w:r w:rsidRPr="00A96ADA">
        <w:rPr>
          <w:rFonts w:cs="Times New Roman"/>
          <w:bCs/>
          <w:sz w:val="24"/>
          <w:szCs w:val="24"/>
          <w:lang w:val="en-GB"/>
        </w:rPr>
        <w:t xml:space="preserve"> Department of Eukaryotic Microbiology, University of Duisburg-Essen,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Universitätsstrasse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 xml:space="preserve"> 5 D-45141 Essen, Germany</w:t>
      </w:r>
    </w:p>
    <w:p w14:paraId="3BC98D54" w14:textId="77777777" w:rsidR="00035167" w:rsidRPr="00A96ADA" w:rsidRDefault="00035167" w:rsidP="00035167">
      <w:pPr>
        <w:suppressLineNumbers/>
        <w:spacing w:before="240" w:line="360" w:lineRule="auto"/>
        <w:rPr>
          <w:rFonts w:cs="Times New Roman"/>
          <w:bCs/>
          <w:sz w:val="24"/>
          <w:szCs w:val="24"/>
        </w:rPr>
      </w:pPr>
      <w:r w:rsidRPr="00A96ADA">
        <w:rPr>
          <w:rFonts w:cs="Times New Roman"/>
          <w:bCs/>
          <w:sz w:val="24"/>
          <w:szCs w:val="24"/>
          <w:vertAlign w:val="superscript"/>
        </w:rPr>
        <w:t>2</w:t>
      </w:r>
      <w:r w:rsidRPr="00A96ADA">
        <w:rPr>
          <w:rFonts w:cs="Times New Roman"/>
          <w:bCs/>
          <w:sz w:val="24"/>
          <w:szCs w:val="24"/>
        </w:rPr>
        <w:t xml:space="preserve"> Gothenburg Global Biodiversity Centre, Box 461, SE-405 30 Göteborg, Sweden</w:t>
      </w:r>
    </w:p>
    <w:p w14:paraId="3E3F9713" w14:textId="77777777" w:rsidR="00035167" w:rsidRPr="00A96ADA" w:rsidRDefault="00035167" w:rsidP="00035167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vertAlign w:val="superscript"/>
          <w:lang w:val="en-GB"/>
        </w:rPr>
        <w:t xml:space="preserve">3 </w:t>
      </w:r>
      <w:r w:rsidRPr="00A96ADA">
        <w:rPr>
          <w:rFonts w:cs="Times New Roman"/>
          <w:bCs/>
          <w:sz w:val="24"/>
          <w:szCs w:val="24"/>
          <w:lang w:val="en-GB"/>
        </w:rPr>
        <w:t xml:space="preserve">Department of Biological and Environmental Sciences, University of Gothenburg, Box 463, SE-405 30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Göteborg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>, Sweden</w:t>
      </w:r>
    </w:p>
    <w:p w14:paraId="285548B6" w14:textId="77777777" w:rsidR="00A96ADA" w:rsidRPr="00A96ADA" w:rsidRDefault="00A96ADA" w:rsidP="00A96ADA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vertAlign w:val="superscript"/>
          <w:lang w:val="en-GB"/>
        </w:rPr>
        <w:t>4</w:t>
      </w:r>
      <w:r w:rsidRPr="00A96ADA">
        <w:rPr>
          <w:rFonts w:cs="Times New Roman"/>
          <w:sz w:val="24"/>
          <w:szCs w:val="24"/>
          <w:lang w:val="en-GB"/>
        </w:rPr>
        <w:t xml:space="preserve"> </w:t>
      </w:r>
      <w:r w:rsidRPr="00A96ADA">
        <w:rPr>
          <w:rFonts w:cs="Times New Roman"/>
          <w:bCs/>
          <w:sz w:val="24"/>
          <w:szCs w:val="24"/>
          <w:lang w:val="en-GB"/>
        </w:rPr>
        <w:t xml:space="preserve">Zoological Institute,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Technische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 xml:space="preserve">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Universität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 xml:space="preserve">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Braunschweig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>, B</w:t>
      </w:r>
      <w:r w:rsidRPr="00A96ADA">
        <w:rPr>
          <w:rFonts w:cs="Times New Roman"/>
          <w:color w:val="3C4043"/>
          <w:sz w:val="24"/>
          <w:szCs w:val="24"/>
          <w:shd w:val="clear" w:color="auto" w:fill="FFFFFF"/>
          <w:lang w:val="en-US"/>
        </w:rPr>
        <w:t>ox: 38092, D-38106, 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Braunschweig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>, Germany</w:t>
      </w:r>
    </w:p>
    <w:p w14:paraId="6AD334EC" w14:textId="77777777" w:rsidR="00A96ADA" w:rsidRPr="00A96ADA" w:rsidRDefault="00A96ADA" w:rsidP="00A96ADA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vertAlign w:val="superscript"/>
        </w:rPr>
        <w:t xml:space="preserve">5 </w:t>
      </w:r>
      <w:r w:rsidRPr="00A96ADA">
        <w:rPr>
          <w:rFonts w:cs="Times New Roman"/>
          <w:bCs/>
          <w:sz w:val="24"/>
          <w:szCs w:val="24"/>
        </w:rPr>
        <w:t xml:space="preserve">Departamento de Micologia, Centro de Biociências, Universidade Federal de Pernambuco, Av.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Avenida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 xml:space="preserve"> da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Engenharia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 xml:space="preserve"> s/n, CEP: </w:t>
      </w:r>
      <w:r w:rsidRPr="00A96ADA">
        <w:rPr>
          <w:rFonts w:cs="Times New Roman"/>
          <w:color w:val="3C4043"/>
          <w:sz w:val="24"/>
          <w:szCs w:val="24"/>
          <w:shd w:val="clear" w:color="auto" w:fill="FFFFFF"/>
          <w:lang w:val="en-US"/>
        </w:rPr>
        <w:t xml:space="preserve">2341369, </w:t>
      </w:r>
      <w:r w:rsidRPr="00A96ADA">
        <w:rPr>
          <w:rFonts w:cs="Times New Roman"/>
          <w:bCs/>
          <w:sz w:val="24"/>
          <w:szCs w:val="24"/>
          <w:lang w:val="en-GB"/>
        </w:rPr>
        <w:t>Recife, PE, Brazil</w:t>
      </w:r>
    </w:p>
    <w:p w14:paraId="7EFF30E6" w14:textId="77777777" w:rsidR="00035167" w:rsidRPr="00A96ADA" w:rsidRDefault="00035167" w:rsidP="00035167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vertAlign w:val="superscript"/>
          <w:lang w:val="en-GB"/>
        </w:rPr>
        <w:t>6</w:t>
      </w:r>
      <w:r w:rsidRPr="00A96ADA">
        <w:rPr>
          <w:rFonts w:cs="Times New Roman"/>
          <w:bCs/>
          <w:sz w:val="24"/>
          <w:szCs w:val="24"/>
          <w:lang w:val="en-GB"/>
        </w:rPr>
        <w:t xml:space="preserve"> Institute of Ecology and Earth Sciences, University of Tartu, 40 Lai Street, Tartu 51005, Estonia</w:t>
      </w:r>
    </w:p>
    <w:p w14:paraId="1F03E8F5" w14:textId="77777777" w:rsidR="00035167" w:rsidRPr="00A96ADA" w:rsidRDefault="00035167" w:rsidP="00035167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vertAlign w:val="superscript"/>
          <w:lang w:val="en-GB"/>
        </w:rPr>
        <w:t>7</w:t>
      </w:r>
      <w:r w:rsidRPr="00A96ADA">
        <w:rPr>
          <w:rFonts w:cs="Times New Roman"/>
          <w:bCs/>
          <w:sz w:val="24"/>
          <w:szCs w:val="24"/>
          <w:lang w:val="en-GB"/>
        </w:rPr>
        <w:t xml:space="preserve"> Royal Botanic</w:t>
      </w:r>
      <w:r w:rsidRPr="00A96ADA">
        <w:rPr>
          <w:rFonts w:eastAsia="Times New Roman" w:cs="Times New Roman"/>
          <w:sz w:val="24"/>
          <w:szCs w:val="24"/>
          <w:lang w:val="en-GB"/>
        </w:rPr>
        <w:t xml:space="preserve"> Gardens, Kew, TW9 3AE, Richmond, Surrey, UK</w:t>
      </w:r>
    </w:p>
    <w:p w14:paraId="740CCD27" w14:textId="77777777" w:rsidR="00035167" w:rsidRPr="00A96ADA" w:rsidRDefault="00035167" w:rsidP="00035167">
      <w:pPr>
        <w:suppressLineNumbers/>
        <w:spacing w:before="240" w:line="360" w:lineRule="auto"/>
        <w:rPr>
          <w:rFonts w:cs="Times New Roman"/>
          <w:bCs/>
          <w:sz w:val="24"/>
          <w:szCs w:val="24"/>
          <w:lang w:val="en-GB"/>
        </w:rPr>
      </w:pPr>
      <w:r w:rsidRPr="00A96ADA">
        <w:rPr>
          <w:rFonts w:cs="Times New Roman"/>
          <w:bCs/>
          <w:sz w:val="24"/>
          <w:szCs w:val="24"/>
          <w:lang w:val="en-GB"/>
        </w:rPr>
        <w:t xml:space="preserve">*Corresponding author: Camila D. Ritter, kmicaduarte@gmail.com. Phone: +55 48991434597. Postal address: University of Duisburg-Essen, </w:t>
      </w:r>
      <w:proofErr w:type="spellStart"/>
      <w:r w:rsidRPr="00A96ADA">
        <w:rPr>
          <w:rFonts w:cs="Times New Roman"/>
          <w:bCs/>
          <w:sz w:val="24"/>
          <w:szCs w:val="24"/>
          <w:lang w:val="en-GB"/>
        </w:rPr>
        <w:t>Universitätsstrasse</w:t>
      </w:r>
      <w:proofErr w:type="spellEnd"/>
      <w:r w:rsidRPr="00A96ADA">
        <w:rPr>
          <w:rFonts w:cs="Times New Roman"/>
          <w:bCs/>
          <w:sz w:val="24"/>
          <w:szCs w:val="24"/>
          <w:lang w:val="en-GB"/>
        </w:rPr>
        <w:t xml:space="preserve"> 5 - D-45141 Essen, Germany.</w:t>
      </w:r>
    </w:p>
    <w:p w14:paraId="2A273C51" w14:textId="6672C5BE" w:rsidR="00035167" w:rsidRPr="00A96ADA" w:rsidRDefault="00035167" w:rsidP="00035167">
      <w:pPr>
        <w:suppressLineNumbers/>
        <w:spacing w:before="240" w:line="360" w:lineRule="auto"/>
        <w:jc w:val="both"/>
        <w:rPr>
          <w:rFonts w:cs="Times New Roman"/>
          <w:sz w:val="24"/>
          <w:szCs w:val="24"/>
          <w:lang w:val="en-GB"/>
        </w:rPr>
      </w:pPr>
      <w:r w:rsidRPr="00A96ADA">
        <w:rPr>
          <w:rFonts w:cs="Times New Roman"/>
          <w:sz w:val="24"/>
          <w:szCs w:val="24"/>
          <w:vertAlign w:val="superscript"/>
          <w:lang w:val="en-GB"/>
        </w:rPr>
        <w:t>§</w:t>
      </w:r>
      <w:r w:rsidRPr="00A96ADA">
        <w:rPr>
          <w:rFonts w:cs="Times New Roman"/>
          <w:sz w:val="24"/>
          <w:szCs w:val="24"/>
          <w:lang w:val="en-GB"/>
        </w:rPr>
        <w:t>Both authors contributed equally to the paper.</w:t>
      </w:r>
    </w:p>
    <w:p w14:paraId="60715327" w14:textId="77777777" w:rsidR="00EF71A8" w:rsidRPr="00AA4803" w:rsidRDefault="00EF71A8">
      <w:pPr>
        <w:spacing w:after="160"/>
        <w:rPr>
          <w:lang w:val="en-GB"/>
        </w:rPr>
      </w:pPr>
      <w:r w:rsidRPr="00AA4803">
        <w:rPr>
          <w:lang w:val="en-GB"/>
        </w:rPr>
        <w:br w:type="page"/>
      </w:r>
    </w:p>
    <w:p w14:paraId="768FE60B" w14:textId="470B68E6" w:rsidR="00EB4DFD" w:rsidRPr="00DC549B" w:rsidRDefault="00EF71A8" w:rsidP="00DC549B">
      <w:pPr>
        <w:jc w:val="both"/>
        <w:rPr>
          <w:sz w:val="24"/>
          <w:szCs w:val="24"/>
          <w:lang w:val="en-GB"/>
        </w:rPr>
      </w:pPr>
      <w:r w:rsidRPr="00DC549B">
        <w:rPr>
          <w:b/>
          <w:sz w:val="24"/>
          <w:szCs w:val="24"/>
          <w:lang w:val="en-GB"/>
        </w:rPr>
        <w:lastRenderedPageBreak/>
        <w:t>Table S1.</w:t>
      </w:r>
      <w:r w:rsidRPr="00DC549B">
        <w:rPr>
          <w:sz w:val="24"/>
          <w:szCs w:val="24"/>
          <w:lang w:val="en-GB"/>
        </w:rPr>
        <w:t xml:space="preserve"> Number of reads, total richness and </w:t>
      </w:r>
      <w:r w:rsidR="00DF78AF" w:rsidRPr="00DC549B">
        <w:rPr>
          <w:sz w:val="24"/>
          <w:szCs w:val="24"/>
          <w:lang w:val="en-GB"/>
        </w:rPr>
        <w:t>effective number of OTUs calculated with Shannon entropy in the order of q= 1</w:t>
      </w:r>
      <w:r w:rsidRPr="00DC549B">
        <w:rPr>
          <w:sz w:val="24"/>
          <w:szCs w:val="24"/>
          <w:lang w:val="en-GB"/>
        </w:rPr>
        <w:t xml:space="preserve"> estimate</w:t>
      </w:r>
      <w:r w:rsidR="008F10AB" w:rsidRPr="00DC549B">
        <w:rPr>
          <w:sz w:val="24"/>
          <w:szCs w:val="24"/>
          <w:lang w:val="en-GB"/>
        </w:rPr>
        <w:t>s</w:t>
      </w:r>
      <w:r w:rsidRPr="00DC549B">
        <w:rPr>
          <w:sz w:val="24"/>
          <w:szCs w:val="24"/>
          <w:lang w:val="en-GB"/>
        </w:rPr>
        <w:t xml:space="preserve"> for Amazonian </w:t>
      </w:r>
      <w:r w:rsidR="008F10AB" w:rsidRPr="00DC549B">
        <w:rPr>
          <w:sz w:val="24"/>
          <w:szCs w:val="24"/>
          <w:lang w:val="en-GB"/>
        </w:rPr>
        <w:t xml:space="preserve">fungi </w:t>
      </w:r>
      <w:r w:rsidRPr="00DC549B">
        <w:rPr>
          <w:sz w:val="24"/>
          <w:szCs w:val="24"/>
          <w:lang w:val="en-GB"/>
        </w:rPr>
        <w:t>for each marker. The plots are label</w:t>
      </w:r>
      <w:r w:rsidR="006E5AF7">
        <w:rPr>
          <w:sz w:val="24"/>
          <w:szCs w:val="24"/>
          <w:lang w:val="en-GB"/>
        </w:rPr>
        <w:t>led</w:t>
      </w:r>
      <w:r w:rsidRPr="00DC549B">
        <w:rPr>
          <w:sz w:val="24"/>
          <w:szCs w:val="24"/>
          <w:lang w:val="en-GB"/>
        </w:rPr>
        <w:t xml:space="preserve"> by soil layer (L = litter, S = mineral soil), locality (BC = Benjamin Constant, CUI = </w:t>
      </w:r>
      <w:proofErr w:type="spellStart"/>
      <w:r w:rsidRPr="00DC549B">
        <w:rPr>
          <w:sz w:val="24"/>
          <w:szCs w:val="24"/>
          <w:lang w:val="en-GB"/>
        </w:rPr>
        <w:t>Cuieras</w:t>
      </w:r>
      <w:proofErr w:type="spellEnd"/>
      <w:r w:rsidRPr="00DC549B">
        <w:rPr>
          <w:sz w:val="24"/>
          <w:szCs w:val="24"/>
          <w:lang w:val="en-GB"/>
        </w:rPr>
        <w:t xml:space="preserve">, CXN = </w:t>
      </w:r>
      <w:proofErr w:type="spellStart"/>
      <w:r w:rsidRPr="00DC549B">
        <w:rPr>
          <w:sz w:val="24"/>
          <w:szCs w:val="24"/>
          <w:lang w:val="en-GB"/>
        </w:rPr>
        <w:t>Caxiuanã</w:t>
      </w:r>
      <w:proofErr w:type="spellEnd"/>
      <w:r w:rsidRPr="00DC549B">
        <w:rPr>
          <w:sz w:val="24"/>
          <w:szCs w:val="24"/>
          <w:lang w:val="en-GB"/>
        </w:rPr>
        <w:t xml:space="preserve">, JAU = </w:t>
      </w:r>
      <w:proofErr w:type="spellStart"/>
      <w:r w:rsidRPr="00DC549B">
        <w:rPr>
          <w:sz w:val="24"/>
          <w:szCs w:val="24"/>
          <w:lang w:val="en-GB"/>
        </w:rPr>
        <w:t>Jaú</w:t>
      </w:r>
      <w:proofErr w:type="spellEnd"/>
      <w:r w:rsidRPr="00DC549B">
        <w:rPr>
          <w:sz w:val="24"/>
          <w:szCs w:val="24"/>
          <w:lang w:val="en-GB"/>
        </w:rPr>
        <w:t>) and habitat (CAM = Campina</w:t>
      </w:r>
      <w:r w:rsidR="006E5AF7">
        <w:rPr>
          <w:sz w:val="24"/>
          <w:szCs w:val="24"/>
          <w:lang w:val="en-GB"/>
        </w:rPr>
        <w:t>s</w:t>
      </w:r>
      <w:r w:rsidRPr="00DC549B">
        <w:rPr>
          <w:sz w:val="24"/>
          <w:szCs w:val="24"/>
          <w:lang w:val="en-GB"/>
        </w:rPr>
        <w:t xml:space="preserve">, IG = </w:t>
      </w:r>
      <w:proofErr w:type="spellStart"/>
      <w:r w:rsidRPr="00DC549B">
        <w:rPr>
          <w:sz w:val="24"/>
          <w:szCs w:val="24"/>
          <w:lang w:val="en-GB"/>
        </w:rPr>
        <w:t>Igapó</w:t>
      </w:r>
      <w:proofErr w:type="spellEnd"/>
      <w:r w:rsidRPr="00DC549B">
        <w:rPr>
          <w:sz w:val="24"/>
          <w:szCs w:val="24"/>
          <w:lang w:val="en-GB"/>
        </w:rPr>
        <w:t>, TF = Terra-</w:t>
      </w:r>
      <w:proofErr w:type="spellStart"/>
      <w:r w:rsidRPr="00DC549B">
        <w:rPr>
          <w:sz w:val="24"/>
          <w:szCs w:val="24"/>
          <w:lang w:val="en-GB"/>
        </w:rPr>
        <w:t>Firme</w:t>
      </w:r>
      <w:proofErr w:type="spellEnd"/>
      <w:r w:rsidRPr="00DC549B">
        <w:rPr>
          <w:sz w:val="24"/>
          <w:szCs w:val="24"/>
          <w:lang w:val="en-GB"/>
        </w:rPr>
        <w:t xml:space="preserve">, VZ = </w:t>
      </w:r>
      <w:proofErr w:type="spellStart"/>
      <w:r w:rsidRPr="00DC549B">
        <w:rPr>
          <w:sz w:val="24"/>
          <w:szCs w:val="24"/>
          <w:lang w:val="en-GB"/>
        </w:rPr>
        <w:t>Várzea</w:t>
      </w:r>
      <w:proofErr w:type="spellEnd"/>
      <w:r w:rsidRPr="00DC549B">
        <w:rPr>
          <w:sz w:val="24"/>
          <w:szCs w:val="24"/>
          <w:lang w:val="en-GB"/>
        </w:rPr>
        <w:t>).</w:t>
      </w:r>
    </w:p>
    <w:p w14:paraId="5F10EDA6" w14:textId="3DFCF88D" w:rsidR="00DF78AF" w:rsidRDefault="00DF78AF">
      <w:pPr>
        <w:rPr>
          <w:rFonts w:asciiTheme="minorHAnsi" w:hAnsiTheme="minorHAnsi"/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1F634C">
        <w:rPr>
          <w:lang w:val="en-GB"/>
        </w:rPr>
        <w:instrText xml:space="preserve">Excel.Sheet.12 Book1 Sheet1!R1C1:R78C10 </w:instrText>
      </w:r>
      <w:r>
        <w:rPr>
          <w:lang w:val="en-GB"/>
        </w:rPr>
        <w:instrText xml:space="preserve">\a \f 4 \h </w:instrText>
      </w:r>
      <w:r>
        <w:rPr>
          <w:lang w:val="en-GB"/>
        </w:rPr>
        <w:fldChar w:fldCharType="separate"/>
      </w:r>
    </w:p>
    <w:tbl>
      <w:tblPr>
        <w:tblW w:w="9803" w:type="dxa"/>
        <w:tblLook w:val="04A0" w:firstRow="1" w:lastRow="0" w:firstColumn="1" w:lastColumn="0" w:noHBand="0" w:noVBand="1"/>
      </w:tblPr>
      <w:tblGrid>
        <w:gridCol w:w="1349"/>
        <w:gridCol w:w="930"/>
        <w:gridCol w:w="1094"/>
        <w:gridCol w:w="856"/>
        <w:gridCol w:w="930"/>
        <w:gridCol w:w="1094"/>
        <w:gridCol w:w="856"/>
        <w:gridCol w:w="816"/>
        <w:gridCol w:w="1158"/>
        <w:gridCol w:w="906"/>
      </w:tblGrid>
      <w:tr w:rsidR="00DF78AF" w:rsidRPr="00DF78AF" w14:paraId="3F49625C" w14:textId="77777777" w:rsidTr="00DF78AF">
        <w:trPr>
          <w:trHeight w:val="300"/>
        </w:trPr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2E792" w14:textId="49FBE1C4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7D0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18S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E0E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COI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793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ITS</w:t>
            </w:r>
          </w:p>
        </w:tc>
      </w:tr>
      <w:tr w:rsidR="00DF78AF" w:rsidRPr="00DF78AF" w14:paraId="619D5E4B" w14:textId="77777777" w:rsidTr="00DF78AF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2C2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Plo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A27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ad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CCE9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ichnes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176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ff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4B0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ad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E9C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ichnes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FF4F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ff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E644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ead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AA1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Richnes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3039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DF78AF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effN</w:t>
            </w:r>
            <w:proofErr w:type="spellEnd"/>
          </w:p>
        </w:tc>
      </w:tr>
      <w:tr w:rsidR="00DF78AF" w:rsidRPr="00DF78AF" w14:paraId="327FE34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7440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9AA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2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390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9FD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8ED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66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2A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3F3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9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368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14E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309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1.24</w:t>
            </w:r>
          </w:p>
        </w:tc>
      </w:tr>
      <w:tr w:rsidR="00DF78AF" w:rsidRPr="00DF78AF" w14:paraId="5D55D3B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0133B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ADD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61E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CA3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5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894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7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7B5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EA8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2E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BD7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F14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3.80</w:t>
            </w:r>
          </w:p>
        </w:tc>
      </w:tr>
      <w:tr w:rsidR="00DF78AF" w:rsidRPr="00DF78AF" w14:paraId="36BF0B3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8DF7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27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8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AE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7D8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153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54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38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C87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2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1A9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679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6652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31.72</w:t>
            </w:r>
          </w:p>
        </w:tc>
      </w:tr>
      <w:tr w:rsidR="00DF78AF" w:rsidRPr="00DF78AF" w14:paraId="36A3AED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2181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2F6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7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3B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05D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6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00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45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1B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691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6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46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86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1CB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4.93</w:t>
            </w:r>
          </w:p>
        </w:tc>
      </w:tr>
      <w:tr w:rsidR="00DF78AF" w:rsidRPr="00DF78AF" w14:paraId="6B1507DA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81CF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0E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4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AB0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63C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7.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2F5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9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4F0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A60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3DA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34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C6B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4.35</w:t>
            </w:r>
          </w:p>
        </w:tc>
      </w:tr>
      <w:tr w:rsidR="00DF78AF" w:rsidRPr="00DF78AF" w14:paraId="3F128FB9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2504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TF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6C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0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A3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B67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3.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49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06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E8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574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6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7C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1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766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0BFB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23.63</w:t>
            </w:r>
          </w:p>
        </w:tc>
      </w:tr>
      <w:tr w:rsidR="00DF78AF" w:rsidRPr="00DF78AF" w14:paraId="2BBB2880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897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VZ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61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6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F4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A32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2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459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99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A38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3A4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1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34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2B6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C3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7.01</w:t>
            </w:r>
          </w:p>
        </w:tc>
      </w:tr>
      <w:tr w:rsidR="00DF78AF" w:rsidRPr="00DF78AF" w14:paraId="15A4D24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8D44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VZ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509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6A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2CF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89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32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C26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0A6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6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BB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256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7AB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3.96</w:t>
            </w:r>
          </w:p>
        </w:tc>
      </w:tr>
      <w:tr w:rsidR="00DF78AF" w:rsidRPr="00DF78AF" w14:paraId="223D169C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36EEA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BCVZ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FCA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7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26A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816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.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36D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55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ED2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1EE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4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4C8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0F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5B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0.03</w:t>
            </w:r>
          </w:p>
        </w:tc>
      </w:tr>
      <w:tr w:rsidR="00DF78AF" w:rsidRPr="00DF78AF" w14:paraId="53A93508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9151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CAM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86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5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FC7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7E4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6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91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58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B8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F40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3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9C6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A5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37F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1.99</w:t>
            </w:r>
          </w:p>
        </w:tc>
      </w:tr>
      <w:tr w:rsidR="00DF78AF" w:rsidRPr="00DF78AF" w14:paraId="76F64FF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44B20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CAM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CE9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3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20A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13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5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EB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87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D1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8A7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DAC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69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E4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2.31</w:t>
            </w:r>
          </w:p>
        </w:tc>
      </w:tr>
      <w:tr w:rsidR="00DF78AF" w:rsidRPr="00DF78AF" w14:paraId="727EEE52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66EDA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CAM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CF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88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69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8D1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6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D00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29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FA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43E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3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02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C3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F3B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8.40</w:t>
            </w:r>
          </w:p>
        </w:tc>
      </w:tr>
      <w:tr w:rsidR="00DF78AF" w:rsidRPr="00DF78AF" w14:paraId="34FFAAF6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9A6E5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50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0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FE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77A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5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A7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78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AD8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B44F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8.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60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1CE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506F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0.28</w:t>
            </w:r>
          </w:p>
        </w:tc>
      </w:tr>
      <w:tr w:rsidR="00DF78AF" w:rsidRPr="00DF78AF" w14:paraId="0D60762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E63E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5CA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4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F8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080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7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A92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97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DDB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A26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3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DA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81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FB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3.30</w:t>
            </w:r>
          </w:p>
        </w:tc>
      </w:tr>
      <w:tr w:rsidR="00DF78AF" w:rsidRPr="00DF78AF" w14:paraId="12AFE934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12FC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947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14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FCD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574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8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88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81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2AF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F21F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4A5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84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B8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5.24</w:t>
            </w:r>
          </w:p>
        </w:tc>
      </w:tr>
      <w:tr w:rsidR="00DF78AF" w:rsidRPr="00DF78AF" w14:paraId="3D50E85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218C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510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51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3B4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.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2D9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33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2A7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F5D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4F2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918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42A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6.30</w:t>
            </w:r>
          </w:p>
        </w:tc>
      </w:tr>
      <w:tr w:rsidR="00DF78AF" w:rsidRPr="00DF78AF" w14:paraId="704B9EC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F46F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UI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CB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4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05A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A42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6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F0E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29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56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7F0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00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C82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3D0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627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5.54</w:t>
            </w:r>
          </w:p>
        </w:tc>
      </w:tr>
      <w:tr w:rsidR="00DF78AF" w:rsidRPr="00DF78AF" w14:paraId="4341A917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64F2C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CAM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049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BE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608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4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48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8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837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5E5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0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23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7B3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A6C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2.87</w:t>
            </w:r>
          </w:p>
        </w:tc>
      </w:tr>
      <w:tr w:rsidR="00DF78AF" w:rsidRPr="00DF78AF" w14:paraId="7B61D41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0AE0C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CAM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2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8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7B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991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7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10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52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BE3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6FA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4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5B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B15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FE1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6.93</w:t>
            </w:r>
          </w:p>
        </w:tc>
      </w:tr>
      <w:tr w:rsidR="00DF78AF" w:rsidRPr="00DF78AF" w14:paraId="218C4B1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22E5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CAM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1A5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77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8AA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4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5CD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49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F13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318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2B1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6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E6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E08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0.36</w:t>
            </w:r>
          </w:p>
        </w:tc>
      </w:tr>
      <w:tr w:rsidR="00DF78AF" w:rsidRPr="00DF78AF" w14:paraId="3AF18B3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A95B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62D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4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E3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64D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840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54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2C8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258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6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B5F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6DB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32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7.28</w:t>
            </w:r>
          </w:p>
        </w:tc>
      </w:tr>
      <w:tr w:rsidR="00DF78AF" w:rsidRPr="00DF78AF" w14:paraId="0B77221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5A51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A92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0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9E7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8F9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0.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F1C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93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D5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D05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A9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8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4EE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AE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5.72</w:t>
            </w:r>
          </w:p>
        </w:tc>
      </w:tr>
      <w:tr w:rsidR="00DF78AF" w:rsidRPr="00DF78AF" w14:paraId="7731A57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29C5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8B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6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603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BAE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0E4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79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A16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41A2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9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C88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2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E3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23F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5.04</w:t>
            </w:r>
          </w:p>
        </w:tc>
      </w:tr>
      <w:tr w:rsidR="00DF78AF" w:rsidRPr="00DF78AF" w14:paraId="7388374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55FB5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734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4E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4DC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6.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916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74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DD0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856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0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7FC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F54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614B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1.10</w:t>
            </w:r>
          </w:p>
        </w:tc>
      </w:tr>
      <w:tr w:rsidR="00DF78AF" w:rsidRPr="00DF78AF" w14:paraId="130BD587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D35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FA4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5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1E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94E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98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80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457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0AD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5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032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73E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B66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3.19</w:t>
            </w:r>
          </w:p>
        </w:tc>
      </w:tr>
      <w:tr w:rsidR="00DF78AF" w:rsidRPr="00DF78AF" w14:paraId="548E830A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47BA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TF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806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28A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1C3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3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1EC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1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AC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1C7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8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58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0E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F8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0.89</w:t>
            </w:r>
          </w:p>
        </w:tc>
      </w:tr>
      <w:tr w:rsidR="00DF78AF" w:rsidRPr="00DF78AF" w14:paraId="5D834C77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004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VZ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A85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8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F7E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709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D3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14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E69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EBE4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2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71E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2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903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45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0.04</w:t>
            </w:r>
          </w:p>
        </w:tc>
      </w:tr>
      <w:tr w:rsidR="00DF78AF" w:rsidRPr="00DF78AF" w14:paraId="273F7A1A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9526A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VZ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768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3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514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76D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488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23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608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047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5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12C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12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95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2.97</w:t>
            </w:r>
          </w:p>
        </w:tc>
      </w:tr>
      <w:tr w:rsidR="00DF78AF" w:rsidRPr="00DF78AF" w14:paraId="2001B758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BF376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CXNVZ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2A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0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63B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E95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2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56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22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CD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4AE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4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480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063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1F4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4.17</w:t>
            </w:r>
          </w:p>
        </w:tc>
      </w:tr>
      <w:tr w:rsidR="00DF78AF" w:rsidRPr="00DF78AF" w14:paraId="3EAC1339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688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CAM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1BA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5B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4F1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8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47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78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B51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0D9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4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8E4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48F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372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9.85</w:t>
            </w:r>
          </w:p>
        </w:tc>
      </w:tr>
      <w:tr w:rsidR="00DF78AF" w:rsidRPr="00DF78AF" w14:paraId="74CBC686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A3E22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CAM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82A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1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F5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010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6.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8F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84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ED5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CD5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2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8A8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3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38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AF24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5.57</w:t>
            </w:r>
          </w:p>
        </w:tc>
      </w:tr>
      <w:tr w:rsidR="00DF78AF" w:rsidRPr="00DF78AF" w14:paraId="7E564C6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09B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CAM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FE2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9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0E1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304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4.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6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80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F5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2E1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6.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708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53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14A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6.37</w:t>
            </w:r>
          </w:p>
        </w:tc>
      </w:tr>
      <w:tr w:rsidR="00DF78AF" w:rsidRPr="00DF78AF" w14:paraId="128D357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DC231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34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7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2B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10E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0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9F1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08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324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065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7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085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DA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83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0.66</w:t>
            </w:r>
          </w:p>
        </w:tc>
      </w:tr>
      <w:tr w:rsidR="00DF78AF" w:rsidRPr="00DF78AF" w14:paraId="67F27F97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F34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288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9E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EFD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.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0C6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42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9F5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90D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5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5A6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4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25D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B3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.71</w:t>
            </w:r>
          </w:p>
        </w:tc>
      </w:tr>
      <w:tr w:rsidR="00DF78AF" w:rsidRPr="00DF78AF" w14:paraId="12F364B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5A70F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lastRenderedPageBreak/>
              <w:t>LJAU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D72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0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7BF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896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3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D42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49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61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E1F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7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A6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561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DC0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3.50</w:t>
            </w:r>
          </w:p>
        </w:tc>
      </w:tr>
      <w:tr w:rsidR="00DF78AF" w:rsidRPr="00DF78AF" w14:paraId="6A08DED8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A889C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85E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32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3EA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A7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6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12B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65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51D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85C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6FD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86E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48C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.64</w:t>
            </w:r>
          </w:p>
        </w:tc>
      </w:tr>
      <w:tr w:rsidR="00DF78AF" w:rsidRPr="00DF78AF" w14:paraId="4DF00C8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9FBA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BA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2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913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DA5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5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32C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73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9B9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AD0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2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BAF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4BE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34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4.25</w:t>
            </w:r>
          </w:p>
        </w:tc>
      </w:tr>
      <w:tr w:rsidR="00DF78AF" w:rsidRPr="00DF78AF" w14:paraId="003CE18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E58F0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LJAUTF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AF4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8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FB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43F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DAF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82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D77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4CA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3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24C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66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F6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.41</w:t>
            </w:r>
          </w:p>
        </w:tc>
      </w:tr>
      <w:tr w:rsidR="00DF78AF" w:rsidRPr="00DF78AF" w14:paraId="5B75C84B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5C998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B13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7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BA3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8A8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8.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4B1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35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AE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0CB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0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BE8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9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EAE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48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5.58</w:t>
            </w:r>
          </w:p>
        </w:tc>
      </w:tr>
      <w:tr w:rsidR="00DF78AF" w:rsidRPr="00DF78AF" w14:paraId="076C02A4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D03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C30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6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8C1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E57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3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12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1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DDF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74D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337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AD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EB7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7.82</w:t>
            </w:r>
          </w:p>
        </w:tc>
      </w:tr>
      <w:tr w:rsidR="00DF78AF" w:rsidRPr="00DF78AF" w14:paraId="3EE54768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DF41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E2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9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7C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FDC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4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24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87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002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A7E4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B9D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F34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A24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5.26</w:t>
            </w:r>
          </w:p>
        </w:tc>
      </w:tr>
      <w:tr w:rsidR="00DF78AF" w:rsidRPr="00DF78AF" w14:paraId="69CA2620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140B0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8CF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4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77E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D90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4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24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3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9D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95A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0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072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405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7B7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2.74</w:t>
            </w:r>
          </w:p>
        </w:tc>
      </w:tr>
      <w:tr w:rsidR="00DF78AF" w:rsidRPr="00DF78AF" w14:paraId="6672185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590F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FAF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9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93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E4D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9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EB6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87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F70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8F8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234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255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6E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18</w:t>
            </w:r>
          </w:p>
        </w:tc>
      </w:tr>
      <w:tr w:rsidR="00DF78AF" w:rsidRPr="00DF78AF" w14:paraId="63AC7EFE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DE966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TF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D5A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0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61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AC8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2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B07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0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F6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B0AF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.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0A3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F6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213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3.02</w:t>
            </w:r>
          </w:p>
        </w:tc>
      </w:tr>
      <w:tr w:rsidR="00DF78AF" w:rsidRPr="00DF78AF" w14:paraId="3EEBD20C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0B6B4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VZ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ED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1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32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A5C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6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DC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4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ABC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5B3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A3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BE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B46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2.59</w:t>
            </w:r>
          </w:p>
        </w:tc>
      </w:tr>
      <w:tr w:rsidR="00DF78AF" w:rsidRPr="00DF78AF" w14:paraId="79CFF61C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5EF25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VZ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80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3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017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61C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4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62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27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F8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769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5E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195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6CE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5.43</w:t>
            </w:r>
          </w:p>
        </w:tc>
      </w:tr>
      <w:tr w:rsidR="00DF78AF" w:rsidRPr="00DF78AF" w14:paraId="56EC2ADC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927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BCVZ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10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7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D0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3D0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4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AB9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45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46A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68D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4F4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601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16A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9.53</w:t>
            </w:r>
          </w:p>
        </w:tc>
      </w:tr>
      <w:tr w:rsidR="00DF78AF" w:rsidRPr="00DF78AF" w14:paraId="7080D993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50F1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CAM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98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32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62C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89D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9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BD2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57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01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B0A4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2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86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51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AD6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6.08</w:t>
            </w:r>
          </w:p>
        </w:tc>
      </w:tr>
      <w:tr w:rsidR="00DF78AF" w:rsidRPr="00DF78AF" w14:paraId="2858F19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7CD1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CAM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09D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6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A6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2EF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8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F5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14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088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A29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5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779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861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37A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46</w:t>
            </w:r>
          </w:p>
        </w:tc>
      </w:tr>
      <w:tr w:rsidR="00DF78AF" w:rsidRPr="00DF78AF" w14:paraId="548E6F4E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1BF8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03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59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D42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5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862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23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52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02B4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ACE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B8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6B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05.74</w:t>
            </w:r>
          </w:p>
        </w:tc>
      </w:tr>
      <w:tr w:rsidR="00DF78AF" w:rsidRPr="00DF78AF" w14:paraId="00A3A876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D65A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44C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0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CA3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12F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2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69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95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B54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0B2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8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D76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88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293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C97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8.13</w:t>
            </w:r>
          </w:p>
        </w:tc>
      </w:tr>
      <w:tr w:rsidR="00DF78AF" w:rsidRPr="00DF78AF" w14:paraId="72C2D86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5C42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1BF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78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4C0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55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3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D6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26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142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F94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8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6B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1A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62A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8.27</w:t>
            </w:r>
          </w:p>
        </w:tc>
      </w:tr>
      <w:tr w:rsidR="00DF78AF" w:rsidRPr="00DF78AF" w14:paraId="6B8C235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16A2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058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4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696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57B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4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8B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36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BD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949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2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A29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7F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90E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4.99</w:t>
            </w:r>
          </w:p>
        </w:tc>
      </w:tr>
      <w:tr w:rsidR="00DF78AF" w:rsidRPr="00DF78AF" w14:paraId="62942106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58AE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1A1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5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559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8A7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6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CA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05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116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949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1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BF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A66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D0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04.06</w:t>
            </w:r>
          </w:p>
        </w:tc>
      </w:tr>
      <w:tr w:rsidR="00DF78AF" w:rsidRPr="00DF78AF" w14:paraId="198DE92E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3C136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UITF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33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6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D0A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00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4.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BF7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27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16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966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1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D8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13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2D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7.83</w:t>
            </w:r>
          </w:p>
        </w:tc>
      </w:tr>
      <w:tr w:rsidR="00DF78AF" w:rsidRPr="00DF78AF" w14:paraId="7F3D0F6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479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CAM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BA2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3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67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599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6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D1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08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7EA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2EC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9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351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81C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66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00.33</w:t>
            </w:r>
          </w:p>
        </w:tc>
      </w:tr>
      <w:tr w:rsidR="00DF78AF" w:rsidRPr="00DF78AF" w14:paraId="68A7BCF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5C9C6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CAM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07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0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EF6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626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0.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8A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86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803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009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9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02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DE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E3F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.58</w:t>
            </w:r>
          </w:p>
        </w:tc>
      </w:tr>
      <w:tr w:rsidR="00DF78AF" w:rsidRPr="00DF78AF" w14:paraId="0837E1F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8636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CAM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8DC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0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E9B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732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C9E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83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61A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5F0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0.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DEB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BD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4577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.01</w:t>
            </w:r>
          </w:p>
        </w:tc>
      </w:tr>
      <w:tr w:rsidR="00DF78AF" w:rsidRPr="00DF78AF" w14:paraId="3102089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89D4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B7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83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117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EE6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4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6B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97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F2B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8E4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2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95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9A0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55C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7.95</w:t>
            </w:r>
          </w:p>
        </w:tc>
      </w:tr>
      <w:tr w:rsidR="00DF78AF" w:rsidRPr="00DF78AF" w14:paraId="71C2BF03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7CF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4D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8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FD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AB6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1EA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9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BCA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F21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4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2DC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63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4BFB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2.37</w:t>
            </w:r>
          </w:p>
        </w:tc>
      </w:tr>
      <w:tr w:rsidR="00DF78AF" w:rsidRPr="00DF78AF" w14:paraId="6AC75521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C655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889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5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D1C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1BA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8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DDB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40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701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8A7B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3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863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89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098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0.57</w:t>
            </w:r>
          </w:p>
        </w:tc>
      </w:tr>
      <w:tr w:rsidR="00DF78AF" w:rsidRPr="00DF78AF" w14:paraId="4EC68DAB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9C6D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85F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19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B3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A5C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9.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AB1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29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4C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FBB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8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E5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EB9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39A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.76</w:t>
            </w:r>
          </w:p>
        </w:tc>
      </w:tr>
      <w:tr w:rsidR="00DF78AF" w:rsidRPr="00DF78AF" w14:paraId="53FC69D3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5C19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FD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99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56B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01F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3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707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20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18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C06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6.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D9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BC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75F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.27</w:t>
            </w:r>
          </w:p>
        </w:tc>
      </w:tr>
      <w:tr w:rsidR="00DF78AF" w:rsidRPr="00DF78AF" w14:paraId="03E5F62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493FA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TF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ACD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4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B2B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F54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7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CB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9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198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75F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66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31A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01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E9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7.92</w:t>
            </w:r>
          </w:p>
        </w:tc>
      </w:tr>
      <w:tr w:rsidR="00DF78AF" w:rsidRPr="00DF78AF" w14:paraId="266FDBD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A802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VZ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21E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6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783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423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A2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46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CB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623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3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4A0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6A1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23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3.48</w:t>
            </w:r>
          </w:p>
        </w:tc>
      </w:tr>
      <w:tr w:rsidR="00DF78AF" w:rsidRPr="00DF78AF" w14:paraId="6899971A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2CB16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VZ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D2F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83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6FD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072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6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8B8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63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99C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068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5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AC3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7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3F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C98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3.37</w:t>
            </w:r>
          </w:p>
        </w:tc>
      </w:tr>
      <w:tr w:rsidR="00DF78AF" w:rsidRPr="00DF78AF" w14:paraId="34ACAE52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B00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CXNVZ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EB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2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897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21D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7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9C4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08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CE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E26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95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4B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5BA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2.72</w:t>
            </w:r>
          </w:p>
        </w:tc>
      </w:tr>
      <w:tr w:rsidR="00DF78AF" w:rsidRPr="00DF78AF" w14:paraId="5EB01D1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506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CAM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71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4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8B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3AC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2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7C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12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59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345F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3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211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18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71D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1.82</w:t>
            </w:r>
          </w:p>
        </w:tc>
      </w:tr>
      <w:tr w:rsidR="00DF78AF" w:rsidRPr="00DF78AF" w14:paraId="150D0445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9D899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CAM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311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70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DC9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138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9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18F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90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52B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0D5E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6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AA6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11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08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5.69</w:t>
            </w:r>
          </w:p>
        </w:tc>
      </w:tr>
      <w:tr w:rsidR="00DF78AF" w:rsidRPr="00DF78AF" w14:paraId="1CC7B674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97627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CAM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AA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78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334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35A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8.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31B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80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40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92C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6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3A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C54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1A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2.06</w:t>
            </w:r>
          </w:p>
        </w:tc>
      </w:tr>
      <w:tr w:rsidR="00DF78AF" w:rsidRPr="00DF78AF" w14:paraId="40F3E644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F539D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IG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6ED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3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93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74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8.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3F4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9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5F54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4A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1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998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D67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7D3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6.01</w:t>
            </w:r>
          </w:p>
        </w:tc>
      </w:tr>
      <w:tr w:rsidR="00DF78AF" w:rsidRPr="00DF78AF" w14:paraId="0C0A0F2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585A8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IG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7EC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1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B49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DB3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8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C43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438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5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B6E6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23.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5D2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4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C6CA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0D1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.62</w:t>
            </w:r>
          </w:p>
        </w:tc>
      </w:tr>
      <w:tr w:rsidR="00DF78AF" w:rsidRPr="00DF78AF" w14:paraId="789DD80D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DE60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IGP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0F7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1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6AF1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9A48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9.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AA3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068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466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4392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1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86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626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10B5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8.85</w:t>
            </w:r>
          </w:p>
        </w:tc>
      </w:tr>
      <w:tr w:rsidR="00DF78AF" w:rsidRPr="00DF78AF" w14:paraId="188282EC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664E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TFP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232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429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D3E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8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7D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666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D45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3FF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2.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C2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5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D8A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2209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7.39</w:t>
            </w:r>
          </w:p>
        </w:tc>
      </w:tr>
      <w:tr w:rsidR="00DF78AF" w:rsidRPr="00DF78AF" w14:paraId="1930B66F" w14:textId="77777777" w:rsidTr="00DF78AF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54E6E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TFP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2BB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85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193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5C5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41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9CA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94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B1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46FA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38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C22E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3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44FD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9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756D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59.17</w:t>
            </w:r>
          </w:p>
        </w:tc>
      </w:tr>
      <w:tr w:rsidR="00DF78AF" w:rsidRPr="00DF78AF" w14:paraId="210FF2DF" w14:textId="77777777" w:rsidTr="00DF78AF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8003" w14:textId="77777777" w:rsidR="00DF78AF" w:rsidRPr="00DF78AF" w:rsidRDefault="00DF78AF" w:rsidP="00DF78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SJAUTFP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DC10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56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3E16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2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9787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77.3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DF1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7639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9FBF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17D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8.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4D99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128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A18C" w14:textId="77777777" w:rsidR="00DF78AF" w:rsidRPr="00DF78AF" w:rsidRDefault="00DF78AF" w:rsidP="00DF78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7630" w14:textId="77777777" w:rsidR="00DF78AF" w:rsidRPr="00DF78AF" w:rsidRDefault="00DF78AF" w:rsidP="00DF78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F78AF">
              <w:rPr>
                <w:rFonts w:ascii="Calibri" w:eastAsia="Times New Roman" w:hAnsi="Calibri" w:cs="Calibri"/>
                <w:color w:val="000000"/>
                <w:lang w:val="en-US"/>
              </w:rPr>
              <w:t>11.43</w:t>
            </w:r>
          </w:p>
        </w:tc>
      </w:tr>
    </w:tbl>
    <w:p w14:paraId="7073F031" w14:textId="466C46EE" w:rsidR="00035167" w:rsidRDefault="00DF78AF">
      <w:pPr>
        <w:rPr>
          <w:lang w:val="en-GB"/>
        </w:rPr>
      </w:pPr>
      <w:r>
        <w:rPr>
          <w:lang w:val="en-GB"/>
        </w:rPr>
        <w:fldChar w:fldCharType="end"/>
      </w:r>
    </w:p>
    <w:p w14:paraId="5F97300C" w14:textId="77777777" w:rsidR="00035167" w:rsidRDefault="00035167">
      <w:pPr>
        <w:spacing w:after="160"/>
        <w:rPr>
          <w:lang w:val="en-GB"/>
        </w:rPr>
      </w:pPr>
      <w:r>
        <w:rPr>
          <w:lang w:val="en-GB"/>
        </w:rPr>
        <w:br w:type="page"/>
      </w:r>
    </w:p>
    <w:p w14:paraId="7B6317ED" w14:textId="1BC40F81" w:rsidR="00EF71A8" w:rsidRPr="00DC549B" w:rsidRDefault="00035167" w:rsidP="00035167">
      <w:pPr>
        <w:spacing w:line="480" w:lineRule="auto"/>
        <w:rPr>
          <w:sz w:val="24"/>
          <w:szCs w:val="24"/>
          <w:lang w:val="en-GB"/>
        </w:rPr>
      </w:pPr>
      <w:r w:rsidRPr="00DC549B">
        <w:rPr>
          <w:b/>
          <w:sz w:val="24"/>
          <w:szCs w:val="24"/>
          <w:lang w:val="en-GB"/>
        </w:rPr>
        <w:lastRenderedPageBreak/>
        <w:t>Table S2.</w:t>
      </w:r>
      <w:r w:rsidRPr="00DC549B">
        <w:rPr>
          <w:sz w:val="24"/>
          <w:szCs w:val="24"/>
          <w:lang w:val="en-GB"/>
        </w:rPr>
        <w:t xml:space="preserve"> </w:t>
      </w:r>
      <w:r w:rsidR="006E5AF7">
        <w:rPr>
          <w:sz w:val="24"/>
          <w:szCs w:val="24"/>
          <w:lang w:val="en-GB"/>
        </w:rPr>
        <w:t>N</w:t>
      </w:r>
      <w:r w:rsidRPr="00DC549B">
        <w:rPr>
          <w:sz w:val="24"/>
          <w:szCs w:val="24"/>
          <w:lang w:val="en-GB"/>
        </w:rPr>
        <w:t xml:space="preserve">umber and proportion (in </w:t>
      </w:r>
      <w:r w:rsidR="00616A60" w:rsidRPr="00DC549B">
        <w:rPr>
          <w:sz w:val="24"/>
          <w:szCs w:val="24"/>
          <w:lang w:val="en-GB"/>
        </w:rPr>
        <w:t>percentages</w:t>
      </w:r>
      <w:r w:rsidRPr="00DC549B">
        <w:rPr>
          <w:sz w:val="24"/>
          <w:szCs w:val="24"/>
          <w:lang w:val="en-GB"/>
        </w:rPr>
        <w:t xml:space="preserve">) of functional groups of OTUs </w:t>
      </w:r>
      <w:r w:rsidR="00616A60" w:rsidRPr="00DC549B">
        <w:rPr>
          <w:sz w:val="24"/>
          <w:szCs w:val="24"/>
          <w:lang w:val="en-GB"/>
        </w:rPr>
        <w:t>considered</w:t>
      </w:r>
      <w:r w:rsidRPr="00DC549B">
        <w:rPr>
          <w:sz w:val="24"/>
          <w:szCs w:val="24"/>
          <w:lang w:val="en-GB"/>
        </w:rPr>
        <w:t xml:space="preserve"> indicator</w:t>
      </w:r>
      <w:r w:rsidR="00616A60" w:rsidRPr="00DC549B">
        <w:rPr>
          <w:sz w:val="24"/>
          <w:szCs w:val="24"/>
          <w:lang w:val="en-GB"/>
        </w:rPr>
        <w:t>s</w:t>
      </w:r>
      <w:r w:rsidRPr="00DC549B">
        <w:rPr>
          <w:sz w:val="24"/>
          <w:szCs w:val="24"/>
          <w:lang w:val="en-GB"/>
        </w:rPr>
        <w:t xml:space="preserve"> of habitat, locality and soil layer.</w:t>
      </w:r>
    </w:p>
    <w:tbl>
      <w:tblPr>
        <w:tblW w:w="9270" w:type="dxa"/>
        <w:tblInd w:w="108" w:type="dxa"/>
        <w:tblLook w:val="04A0" w:firstRow="1" w:lastRow="0" w:firstColumn="1" w:lastColumn="0" w:noHBand="0" w:noVBand="1"/>
      </w:tblPr>
      <w:tblGrid>
        <w:gridCol w:w="960"/>
        <w:gridCol w:w="1360"/>
        <w:gridCol w:w="2280"/>
        <w:gridCol w:w="1430"/>
        <w:gridCol w:w="1710"/>
        <w:gridCol w:w="1530"/>
      </w:tblGrid>
      <w:tr w:rsidR="00035167" w:rsidRPr="00035167" w14:paraId="4F4FE4DF" w14:textId="77777777" w:rsidTr="00035167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BE91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B866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0A54" w14:textId="1E795275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Functional </w:t>
            </w:r>
            <w:r w:rsidR="00616A6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</w:t>
            </w: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oup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D1A4C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B10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8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FDBC" w14:textId="77777777" w:rsidR="00035167" w:rsidRPr="00035167" w:rsidRDefault="00035167" w:rsidP="00035167">
            <w:pPr>
              <w:spacing w:after="0" w:line="240" w:lineRule="auto"/>
              <w:ind w:left="-1" w:hanging="5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I</w:t>
            </w:r>
          </w:p>
        </w:tc>
      </w:tr>
      <w:tr w:rsidR="00035167" w:rsidRPr="00035167" w14:paraId="07670DD1" w14:textId="77777777" w:rsidTr="0003516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0C151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bitat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927B5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pin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38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5DB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3E3A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3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D8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35167" w:rsidRPr="00035167" w14:paraId="3FA64110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9B72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373A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75A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7F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6FE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3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849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1.1%)</w:t>
            </w:r>
          </w:p>
        </w:tc>
      </w:tr>
      <w:tr w:rsidR="00035167" w:rsidRPr="00035167" w14:paraId="2F9F5226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1AE33E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CB8F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7D60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94B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2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C82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9 (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F6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1 (8.6%)</w:t>
            </w:r>
          </w:p>
        </w:tc>
      </w:tr>
      <w:tr w:rsidR="00035167" w:rsidRPr="00035167" w14:paraId="20835544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F415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A6FA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840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8D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6 (1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07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2 (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770E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9 (2.5%)</w:t>
            </w:r>
          </w:p>
        </w:tc>
      </w:tr>
      <w:tr w:rsidR="00035167" w:rsidRPr="00035167" w14:paraId="5A879559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6ACADF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5BD8E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C3AF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D4E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2 (2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BB4C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9 (4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58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93 (82%)</w:t>
            </w:r>
          </w:p>
        </w:tc>
      </w:tr>
      <w:tr w:rsidR="00035167" w:rsidRPr="00035167" w14:paraId="38222B59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94C3A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E1F3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77A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D841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1 (5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C14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1 (2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2AEA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1 (5.9%)</w:t>
            </w:r>
          </w:p>
        </w:tc>
      </w:tr>
      <w:tr w:rsidR="00035167" w:rsidRPr="00035167" w14:paraId="544DC80A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5D518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B27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apó</w:t>
            </w:r>
            <w:proofErr w:type="spellEnd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5FCA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77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9BC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CD5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7.6%)</w:t>
            </w:r>
          </w:p>
        </w:tc>
      </w:tr>
      <w:tr w:rsidR="00035167" w:rsidRPr="00035167" w14:paraId="1904583A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01960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A475F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CFF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BA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904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6D0E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35167" w:rsidRPr="00035167" w14:paraId="58041FCC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96E0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FA6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35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699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360D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3 (2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37B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2.5%)</w:t>
            </w:r>
          </w:p>
        </w:tc>
      </w:tr>
      <w:tr w:rsidR="00035167" w:rsidRPr="00035167" w14:paraId="21CF37AE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4C32E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8F08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FF2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519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0 (2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0DB7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9 (6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F0B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8 (86%)</w:t>
            </w:r>
          </w:p>
        </w:tc>
      </w:tr>
      <w:tr w:rsidR="00035167" w:rsidRPr="00035167" w14:paraId="51477C6B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7E594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30A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B1B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52A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8 (6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3922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 (1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B52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3.8%)</w:t>
            </w:r>
          </w:p>
        </w:tc>
      </w:tr>
      <w:tr w:rsidR="00035167" w:rsidRPr="00035167" w14:paraId="444DB0EF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CEF0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A0D4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erra-</w:t>
            </w: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irme</w:t>
            </w:r>
            <w:proofErr w:type="spellEnd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F57" w14:textId="22931B2A" w:rsidR="00035167" w:rsidRPr="00035167" w:rsidRDefault="00636CA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</w:t>
            </w:r>
            <w:r w:rsidR="00035167" w:rsidRPr="00035167">
              <w:rPr>
                <w:rFonts w:ascii="Calibri" w:eastAsia="Times New Roman" w:hAnsi="Calibri" w:cs="Calibri"/>
                <w:color w:val="000000"/>
                <w:lang w:val="en-US"/>
              </w:rPr>
              <w:t>ycorrhizae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55F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8C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BE2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2.8%)</w:t>
            </w:r>
          </w:p>
        </w:tc>
      </w:tr>
      <w:tr w:rsidR="00035167" w:rsidRPr="00035167" w14:paraId="4AACE372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99C7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443A54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6BE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587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09A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EB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 (7.4%)</w:t>
            </w:r>
          </w:p>
        </w:tc>
      </w:tr>
      <w:tr w:rsidR="00035167" w:rsidRPr="00035167" w14:paraId="7B78BE59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E5B76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7AFE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2A8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5AD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BA2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9 (2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B8A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6.5%)</w:t>
            </w:r>
          </w:p>
        </w:tc>
      </w:tr>
      <w:tr w:rsidR="00035167" w:rsidRPr="00035167" w14:paraId="2D8E1E13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B5ACF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7A86B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D5F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DD9E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4 (5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A00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5 (4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8FD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7 (80%)</w:t>
            </w:r>
          </w:p>
        </w:tc>
      </w:tr>
      <w:tr w:rsidR="00035167" w:rsidRPr="00035167" w14:paraId="280EA4C6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4826A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BE93C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F7CA4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D4AE4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0 (34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EBFD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1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02C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3.7%)</w:t>
            </w:r>
          </w:p>
        </w:tc>
      </w:tr>
      <w:tr w:rsidR="00636CA7" w:rsidRPr="00035167" w14:paraId="36D3BFE9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D40BE8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9A42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árzea</w:t>
            </w:r>
            <w:proofErr w:type="spellEnd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3C6" w14:textId="0649B93B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AEF0" w14:textId="083867DB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F845" w14:textId="2E1C55C5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4 (1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22B1" w14:textId="4BDA3BA1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4 (2.2</w:t>
            </w: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%)</w:t>
            </w:r>
          </w:p>
        </w:tc>
      </w:tr>
      <w:tr w:rsidR="00035167" w:rsidRPr="00035167" w14:paraId="5A763863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EA6E2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4DCE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871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780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232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7 (2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193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3 (12%)</w:t>
            </w:r>
          </w:p>
        </w:tc>
      </w:tr>
      <w:tr w:rsidR="00035167" w:rsidRPr="00035167" w14:paraId="6197A0D0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E1824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0DF5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FC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9ED4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F67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301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0.5%)</w:t>
            </w:r>
          </w:p>
        </w:tc>
      </w:tr>
      <w:tr w:rsidR="00035167" w:rsidRPr="00035167" w14:paraId="358F00BD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144F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EDBA4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19B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42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5 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36E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8 (2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14C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46 (79%)</w:t>
            </w:r>
          </w:p>
        </w:tc>
      </w:tr>
      <w:tr w:rsidR="00035167" w:rsidRPr="00035167" w14:paraId="60363507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C1738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3A0E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846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2084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0 (42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D3667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5 (2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EE14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0 (5.4%)</w:t>
            </w:r>
          </w:p>
        </w:tc>
      </w:tr>
      <w:tr w:rsidR="00035167" w:rsidRPr="00035167" w14:paraId="5804AE1F" w14:textId="77777777" w:rsidTr="0003516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9D3D7D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lity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4CA62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Benjamin Constant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89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C54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19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7C47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35167" w:rsidRPr="00035167" w14:paraId="5E8983A6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15C12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5C2CE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3D0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E9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071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0 (1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168B" w14:textId="69F81D43" w:rsidR="00035167" w:rsidRPr="00035167" w:rsidRDefault="00636CA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2.7%)</w:t>
            </w:r>
          </w:p>
        </w:tc>
      </w:tr>
      <w:tr w:rsidR="00035167" w:rsidRPr="00035167" w14:paraId="522A1137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C572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7BFC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AB2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C98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7 (9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BE6C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1 (1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28C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5.3%)</w:t>
            </w:r>
          </w:p>
        </w:tc>
      </w:tr>
      <w:tr w:rsidR="00035167" w:rsidRPr="00035167" w14:paraId="6C3A95EB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34A4A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5D48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D1C6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828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662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5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D77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.3%)</w:t>
            </w:r>
          </w:p>
        </w:tc>
      </w:tr>
      <w:tr w:rsidR="00035167" w:rsidRPr="00035167" w14:paraId="484CB237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6403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2A9B42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091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D05A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2 (3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93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0 (4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A73D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5 (87%)</w:t>
            </w:r>
          </w:p>
        </w:tc>
      </w:tr>
      <w:tr w:rsidR="00035167" w:rsidRPr="00035167" w14:paraId="00E91FF4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DC6C4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F1E6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F118B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C21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6 (4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8F7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3 (25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DC3E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4%)</w:t>
            </w:r>
          </w:p>
        </w:tc>
      </w:tr>
      <w:tr w:rsidR="00035167" w:rsidRPr="00035167" w14:paraId="1F86A34F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B76A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2F806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Jaú</w:t>
            </w:r>
            <w:proofErr w:type="spellEnd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D4FB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Ectomycorrhiz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9EC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892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E081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%)</w:t>
            </w:r>
          </w:p>
        </w:tc>
      </w:tr>
      <w:tr w:rsidR="00035167" w:rsidRPr="00035167" w14:paraId="3C03B056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3DDA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AFBE0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0A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368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CFA7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5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81C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35167" w:rsidRPr="00035167" w14:paraId="2DA253BE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097F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234C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E32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BD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1C9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2 (1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9D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7.1%)</w:t>
            </w:r>
          </w:p>
        </w:tc>
      </w:tr>
      <w:tr w:rsidR="00035167" w:rsidRPr="00035167" w14:paraId="42F1F11C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35ED0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933A5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1D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2BB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6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02FD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2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994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3.1%)</w:t>
            </w:r>
          </w:p>
        </w:tc>
      </w:tr>
      <w:tr w:rsidR="00035167" w:rsidRPr="00035167" w14:paraId="2906A3D3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B963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F7E8B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9947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F928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7 (4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4E7E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8 (3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53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4 (86%)</w:t>
            </w:r>
          </w:p>
        </w:tc>
      </w:tr>
      <w:tr w:rsidR="00035167" w:rsidRPr="00035167" w14:paraId="77252DEE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7A97E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E50CA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45B3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4C895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3 (53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CCD4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7 (4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AC8C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3.1%)</w:t>
            </w:r>
          </w:p>
        </w:tc>
      </w:tr>
      <w:tr w:rsidR="00636CA7" w:rsidRPr="00035167" w14:paraId="2CCA2295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FF0B4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2234D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uieras</w:t>
            </w:r>
            <w:proofErr w:type="spellEnd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08C1" w14:textId="4E90B649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Copro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hilou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AE66" w14:textId="49A9AF40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0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A8A" w14:textId="74E93256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C0CC" w14:textId="09FB110D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35167" w:rsidRPr="00035167" w14:paraId="688D5AD6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80430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5AABC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D88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Endophy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F1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1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F7B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0AE3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035167" w:rsidRPr="00035167" w14:paraId="228BC7FF" w14:textId="77777777" w:rsidTr="00636CA7">
        <w:trPr>
          <w:trHeight w:val="296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2C2A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30EC9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7BD" w14:textId="77777777" w:rsidR="00035167" w:rsidRPr="00035167" w:rsidRDefault="00035167" w:rsidP="00035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CBE0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57FF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3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A2C9" w14:textId="77777777" w:rsidR="00035167" w:rsidRPr="00035167" w:rsidRDefault="00035167" w:rsidP="00035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636CA7" w:rsidRPr="00035167" w14:paraId="58263F62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44658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B8D76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C7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FBCE" w14:textId="367178E6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3 (6.9</w:t>
            </w: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56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9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4913" w14:textId="51BCDD7E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2.9%)</w:t>
            </w:r>
          </w:p>
        </w:tc>
      </w:tr>
      <w:tr w:rsidR="00636CA7" w:rsidRPr="00035167" w14:paraId="1C1DE88E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A7881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DC7E6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B6FF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129A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2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01B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8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3D57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2 (6.9%)</w:t>
            </w:r>
          </w:p>
        </w:tc>
      </w:tr>
      <w:tr w:rsidR="00636CA7" w:rsidRPr="00035167" w14:paraId="76E9D296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F6108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A5AC1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78B4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5C0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3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25B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9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5564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4%)</w:t>
            </w:r>
          </w:p>
        </w:tc>
      </w:tr>
      <w:tr w:rsidR="00636CA7" w:rsidRPr="00035167" w14:paraId="780FE109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0CEF7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0809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11A7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5DC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2 (2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BDF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0 (1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906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36 (79%)</w:t>
            </w:r>
          </w:p>
        </w:tc>
      </w:tr>
      <w:tr w:rsidR="00636CA7" w:rsidRPr="00035167" w14:paraId="21C4DA90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90EC2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7DEF2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EC24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FEF3B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29 (6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6F38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3 (40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8771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3 (7.5%)</w:t>
            </w:r>
          </w:p>
        </w:tc>
      </w:tr>
      <w:tr w:rsidR="00636CA7" w:rsidRPr="00035167" w14:paraId="6AEEE922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177F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50F2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xiuanã</w:t>
            </w:r>
            <w:proofErr w:type="spellEnd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11A" w14:textId="11DF3775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7AD" w14:textId="4FB8C240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D1C2" w14:textId="05501722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9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754" w14:textId="0B435D73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2.6%)</w:t>
            </w:r>
          </w:p>
        </w:tc>
      </w:tr>
      <w:tr w:rsidR="00636CA7" w:rsidRPr="00035167" w14:paraId="58A038CE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5D0FF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FC124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81AF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D6F0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902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EF4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0 (6.5%)</w:t>
            </w:r>
          </w:p>
        </w:tc>
      </w:tr>
      <w:tr w:rsidR="00636CA7" w:rsidRPr="00035167" w14:paraId="1894BB4E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011BA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4CCB6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82D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9D1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 (1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E1B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 (7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9DA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2%)</w:t>
            </w:r>
          </w:p>
        </w:tc>
      </w:tr>
      <w:tr w:rsidR="00636CA7" w:rsidRPr="00035167" w14:paraId="596E4128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26399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3AA44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9B1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71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2 (3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0D2A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0 (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A9C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26 (82%)</w:t>
            </w:r>
          </w:p>
        </w:tc>
      </w:tr>
      <w:tr w:rsidR="00636CA7" w:rsidRPr="00035167" w14:paraId="259449C1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6773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96BF3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F2ECF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736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3 (5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ECC5E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7 (5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3AD2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0 (6.5%)</w:t>
            </w:r>
          </w:p>
        </w:tc>
      </w:tr>
      <w:tr w:rsidR="00636CA7" w:rsidRPr="00035167" w14:paraId="5DF4CE2E" w14:textId="77777777" w:rsidTr="00035167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DE452F" w14:textId="45C357D4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oi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ayla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0EE4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Litter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B0E0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32C2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E47E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7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91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1.2%)</w:t>
            </w:r>
          </w:p>
        </w:tc>
      </w:tr>
      <w:tr w:rsidR="00636CA7" w:rsidRPr="00035167" w14:paraId="77E92A3A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69C58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8A973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4D36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F71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 (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F2F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8 (1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35CF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1 (6.5%)</w:t>
            </w:r>
          </w:p>
        </w:tc>
      </w:tr>
      <w:tr w:rsidR="00636CA7" w:rsidRPr="00035167" w14:paraId="1F59B179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5DFB7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45801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071C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BAD4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2204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7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ECD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3.5%)</w:t>
            </w:r>
          </w:p>
        </w:tc>
      </w:tr>
      <w:tr w:rsidR="00636CA7" w:rsidRPr="00035167" w14:paraId="729CD137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FA3FBB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BBB6D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446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1F0C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48 (4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59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3 (3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8A5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38 (82%)</w:t>
            </w:r>
          </w:p>
        </w:tc>
      </w:tr>
      <w:tr w:rsidR="00636CA7" w:rsidRPr="00035167" w14:paraId="1B384143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3323B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AAFAA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E95F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A878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5 (36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DDF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5 (36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DC18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2 (7.1%)</w:t>
            </w:r>
          </w:p>
        </w:tc>
      </w:tr>
      <w:tr w:rsidR="00636CA7" w:rsidRPr="00035167" w14:paraId="07BF6B94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C7830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BA2E7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oil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4D1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192A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52F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2.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0ED2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636CA7" w:rsidRPr="00035167" w14:paraId="525D6377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EC5B6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3B2C1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592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4B9D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9D54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6 (1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6A71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636CA7" w:rsidRPr="00035167" w14:paraId="062A4D3F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BDB427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539E5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E73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7026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2AA3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13 (1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7F9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 (6.9%)</w:t>
            </w:r>
          </w:p>
        </w:tc>
      </w:tr>
      <w:tr w:rsidR="00636CA7" w:rsidRPr="00035167" w14:paraId="0091F01C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22FCC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06AA5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04F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884C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A78D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6 (5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AD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636CA7" w:rsidRPr="00035167" w14:paraId="04822957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51485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134EB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F178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0C2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5 (4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3BD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9 (3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8B8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4 (83%)</w:t>
            </w:r>
          </w:p>
        </w:tc>
      </w:tr>
      <w:tr w:rsidR="00636CA7" w:rsidRPr="00035167" w14:paraId="3CCF24B3" w14:textId="77777777" w:rsidTr="0003516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88EAE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652CB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2EAF" w14:textId="77777777" w:rsidR="00636CA7" w:rsidRPr="00035167" w:rsidRDefault="00636CA7" w:rsidP="00636C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A9A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7 (58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F004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29 (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9175" w14:textId="77777777" w:rsidR="00636CA7" w:rsidRPr="00035167" w:rsidRDefault="00636CA7" w:rsidP="00636C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35167">
              <w:rPr>
                <w:rFonts w:ascii="Calibri" w:eastAsia="Times New Roman" w:hAnsi="Calibri" w:cs="Calibri"/>
                <w:color w:val="000000"/>
                <w:lang w:val="en-US"/>
              </w:rPr>
              <w:t>3 (10%)</w:t>
            </w:r>
          </w:p>
        </w:tc>
      </w:tr>
    </w:tbl>
    <w:p w14:paraId="38376558" w14:textId="5A330A34" w:rsidR="00A05632" w:rsidRDefault="00035167">
      <w:pPr>
        <w:rPr>
          <w:rFonts w:asciiTheme="minorHAnsi" w:hAnsiTheme="minorHAnsi"/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</w:instrText>
      </w:r>
      <w:r w:rsidR="00636CA7">
        <w:rPr>
          <w:lang w:val="en-GB"/>
        </w:rPr>
        <w:instrText xml:space="preserve">Excel.Sheet.12 "C:\\Users\\Camila\\Dropbox\\PacBio project\\Figures\\TableS2.xlsx" ITS_sppindichab!R1C1:R63C6 </w:instrText>
      </w:r>
      <w:r>
        <w:rPr>
          <w:lang w:val="en-GB"/>
        </w:rPr>
        <w:instrText xml:space="preserve">\a \f 4 \h  \* MERGEFORMAT </w:instrText>
      </w:r>
      <w:r>
        <w:rPr>
          <w:lang w:val="en-GB"/>
        </w:rPr>
        <w:fldChar w:fldCharType="separate"/>
      </w:r>
    </w:p>
    <w:p w14:paraId="02825E24" w14:textId="0A067631" w:rsidR="00237711" w:rsidRDefault="00035167">
      <w:pPr>
        <w:rPr>
          <w:lang w:val="en-GB"/>
        </w:rPr>
      </w:pPr>
      <w:r>
        <w:rPr>
          <w:lang w:val="en-GB"/>
        </w:rPr>
        <w:fldChar w:fldCharType="end"/>
      </w:r>
    </w:p>
    <w:p w14:paraId="34F0DE0A" w14:textId="77777777" w:rsidR="00237711" w:rsidRDefault="00237711">
      <w:pPr>
        <w:spacing w:after="160"/>
        <w:rPr>
          <w:lang w:val="en-GB"/>
        </w:rPr>
      </w:pPr>
      <w:r>
        <w:rPr>
          <w:lang w:val="en-GB"/>
        </w:rPr>
        <w:br w:type="page"/>
      </w:r>
    </w:p>
    <w:p w14:paraId="545CDFE7" w14:textId="0BBE47D0" w:rsidR="00035167" w:rsidRDefault="00237711" w:rsidP="00237711">
      <w:pPr>
        <w:jc w:val="both"/>
        <w:rPr>
          <w:rFonts w:eastAsia="SimSun" w:cs="Times New Roman"/>
          <w:sz w:val="24"/>
          <w:szCs w:val="24"/>
          <w:lang w:val="en-GB"/>
        </w:rPr>
      </w:pPr>
      <w:r w:rsidRPr="00DE1913">
        <w:rPr>
          <w:rFonts w:cs="Times New Roman"/>
          <w:b/>
          <w:sz w:val="24"/>
          <w:szCs w:val="24"/>
          <w:lang w:val="en-US"/>
        </w:rPr>
        <w:lastRenderedPageBreak/>
        <w:t xml:space="preserve">Table S3. </w:t>
      </w:r>
      <w:r w:rsidRPr="00DE1913">
        <w:rPr>
          <w:rFonts w:cs="Times New Roman"/>
          <w:sz w:val="24"/>
          <w:szCs w:val="24"/>
          <w:lang w:val="en-US"/>
        </w:rPr>
        <w:t xml:space="preserve">PERMANOVA results for </w:t>
      </w:r>
      <w:r w:rsidRPr="00DE1913">
        <w:rPr>
          <w:rFonts w:eastAsia="SimSun" w:cs="Times New Roman"/>
          <w:sz w:val="24"/>
          <w:szCs w:val="24"/>
          <w:lang w:val="en-GB"/>
        </w:rPr>
        <w:t>the community turnover</w:t>
      </w:r>
      <w:r w:rsidR="00616A60" w:rsidRPr="00DE1913">
        <w:rPr>
          <w:rFonts w:eastAsia="SimSun" w:cs="Times New Roman"/>
          <w:sz w:val="24"/>
          <w:szCs w:val="24"/>
          <w:lang w:val="en-GB"/>
        </w:rPr>
        <w:t>. T</w:t>
      </w:r>
      <w:r w:rsidRPr="00DE1913">
        <w:rPr>
          <w:rFonts w:eastAsia="SimSun" w:cs="Times New Roman"/>
          <w:sz w:val="24"/>
          <w:szCs w:val="24"/>
          <w:lang w:val="en-GB"/>
        </w:rPr>
        <w:t>he respons</w:t>
      </w:r>
      <w:r w:rsidR="00DC549B" w:rsidRPr="00DE1913">
        <w:rPr>
          <w:rFonts w:eastAsia="SimSun" w:cs="Times New Roman"/>
          <w:sz w:val="24"/>
          <w:szCs w:val="24"/>
          <w:lang w:val="en-GB"/>
        </w:rPr>
        <w:t>e</w:t>
      </w:r>
      <w:r w:rsidR="006E5AF7" w:rsidRPr="00DE1913">
        <w:rPr>
          <w:rFonts w:eastAsia="SimSun" w:cs="Times New Roman"/>
          <w:sz w:val="24"/>
          <w:szCs w:val="24"/>
          <w:lang w:val="en-GB"/>
        </w:rPr>
        <w:t xml:space="preserve"> </w:t>
      </w:r>
      <w:r w:rsidRPr="00DE1913">
        <w:rPr>
          <w:rFonts w:eastAsia="SimSun" w:cs="Times New Roman"/>
          <w:sz w:val="24"/>
          <w:szCs w:val="24"/>
          <w:lang w:val="en-GB"/>
        </w:rPr>
        <w:t xml:space="preserve">variables were dissimilarity matrices calculated using </w:t>
      </w:r>
      <w:r w:rsidR="00616A60">
        <w:rPr>
          <w:rFonts w:eastAsia="SimSun" w:cs="Times New Roman"/>
          <w:sz w:val="24"/>
          <w:szCs w:val="24"/>
          <w:lang w:val="en-GB"/>
        </w:rPr>
        <w:t xml:space="preserve">the </w:t>
      </w:r>
      <w:proofErr w:type="spellStart"/>
      <w:r w:rsidRPr="00237711">
        <w:rPr>
          <w:rFonts w:eastAsia="SimSun" w:cs="Times New Roman"/>
          <w:sz w:val="24"/>
          <w:szCs w:val="24"/>
          <w:lang w:val="en-GB"/>
        </w:rPr>
        <w:t>Jaccard</w:t>
      </w:r>
      <w:proofErr w:type="spellEnd"/>
      <w:r w:rsidRPr="00237711">
        <w:rPr>
          <w:rFonts w:eastAsia="SimSun" w:cs="Times New Roman"/>
          <w:sz w:val="24"/>
          <w:szCs w:val="24"/>
          <w:lang w:val="en-GB"/>
        </w:rPr>
        <w:t xml:space="preserve"> dissimilarity. In each case, the explanatory variables were the </w:t>
      </w:r>
      <w:r w:rsidR="00147164">
        <w:rPr>
          <w:rFonts w:eastAsia="SimSun" w:cs="Times New Roman"/>
          <w:sz w:val="24"/>
          <w:szCs w:val="24"/>
          <w:lang w:val="en-GB"/>
        </w:rPr>
        <w:t xml:space="preserve">habitat type, locality, soil layer and the </w:t>
      </w:r>
      <w:r w:rsidRPr="00237711">
        <w:rPr>
          <w:rFonts w:eastAsia="SimSun" w:cs="Times New Roman"/>
          <w:sz w:val="24"/>
          <w:szCs w:val="24"/>
          <w:lang w:val="en-GB"/>
        </w:rPr>
        <w:t>soil properties (physical PC1, chemical PC1, organic carbon a</w:t>
      </w:r>
      <w:r w:rsidR="00147164">
        <w:rPr>
          <w:rFonts w:eastAsia="SimSun" w:cs="Times New Roman"/>
          <w:sz w:val="24"/>
          <w:szCs w:val="24"/>
          <w:lang w:val="en-GB"/>
        </w:rPr>
        <w:t>nd pH).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016"/>
        <w:gridCol w:w="1189"/>
        <w:gridCol w:w="960"/>
        <w:gridCol w:w="1310"/>
        <w:gridCol w:w="960"/>
        <w:gridCol w:w="960"/>
        <w:gridCol w:w="960"/>
      </w:tblGrid>
      <w:tr w:rsidR="00DE1913" w:rsidRPr="00DE1913" w14:paraId="4DA944B5" w14:textId="77777777" w:rsidTr="00DE1913">
        <w:trPr>
          <w:trHeight w:val="31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531AE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ark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D014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705F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D5EF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mOfSq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217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C4F2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554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</w:t>
            </w:r>
            <w:proofErr w:type="spellEnd"/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&gt;F)</w:t>
            </w:r>
          </w:p>
        </w:tc>
      </w:tr>
      <w:tr w:rsidR="00DE1913" w:rsidRPr="00DE1913" w14:paraId="0C91A52B" w14:textId="77777777" w:rsidTr="00DE1913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DAB44" w14:textId="77777777" w:rsidR="00DE1913" w:rsidRPr="00DE1913" w:rsidRDefault="00DE1913" w:rsidP="00DE19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055E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3EA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8928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6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853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1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0D4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.8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0EA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6C45E6EB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A1D71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4214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Loc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E4CA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5F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2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DA4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10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62F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.2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0FD3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2F0300F0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8BA55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13D8C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Soil lay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0890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AF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F90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4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5A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4.3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2F1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03F818F5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7C108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516D3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86B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E56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93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9B04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8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901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</w:tr>
      <w:tr w:rsidR="00DE1913" w:rsidRPr="00DE1913" w14:paraId="38D1DE99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22E51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7C5ED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Car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C92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00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3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F56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86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5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B18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</w:tr>
      <w:tr w:rsidR="00DE1913" w:rsidRPr="00DE1913" w14:paraId="7AED226B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5561E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5A220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Chem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EA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FC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33D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DD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3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A82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38</w:t>
            </w:r>
          </w:p>
        </w:tc>
      </w:tr>
      <w:tr w:rsidR="00DE1913" w:rsidRPr="00DE1913" w14:paraId="692DDFB2" w14:textId="77777777" w:rsidTr="00DE1913">
        <w:trPr>
          <w:trHeight w:val="32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E4C4B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1C8F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7EF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0F1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3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2D048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156D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4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C414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38</w:t>
            </w:r>
          </w:p>
        </w:tc>
      </w:tr>
      <w:tr w:rsidR="00DE1913" w:rsidRPr="00DE1913" w14:paraId="168DB0CB" w14:textId="77777777" w:rsidTr="00DE1913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A4DB" w14:textId="77777777" w:rsidR="00DE1913" w:rsidRPr="00DE1913" w:rsidRDefault="00DE1913" w:rsidP="00DE19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1C55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BA41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0D2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4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9B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1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6248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6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E4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67BB3416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424A6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EEA65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Loc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E25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A9B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.3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6C3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12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A80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4.5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0FD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15E2C46E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A2974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50B7A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Soil lay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3F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0A5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2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0E50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4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5B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5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CF3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1C933E38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67A3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B6A0C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E9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A6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6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4D50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2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740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6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D23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20C229CE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6B06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32E2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Car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5A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310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6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2886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2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831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5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856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04085855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A802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33A7A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Chem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19CA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81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5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2C8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180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B994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7782CB19" w14:textId="77777777" w:rsidTr="00DE1913">
        <w:trPr>
          <w:trHeight w:val="32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316821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49D1F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6DA6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6CC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6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97E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2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39C8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7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8E8A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08201661" w14:textId="77777777" w:rsidTr="00DE1913">
        <w:trPr>
          <w:trHeight w:val="31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67C42" w14:textId="77777777" w:rsidR="00DE1913" w:rsidRPr="00DE1913" w:rsidRDefault="00DE1913" w:rsidP="00DE19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9EBAF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6E38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56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2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7A3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7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BC5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3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093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70DCAB19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74BF2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97267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Loc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46A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67E4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.2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DD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11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AC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7D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193D395D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CD1FF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0FD7B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Soil lay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02FD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3AA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9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7F0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3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52C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3.0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0D8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10A7632E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CE75C8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610E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4966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CD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9B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21E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5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8DB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  <w:tr w:rsidR="00DE1913" w:rsidRPr="00DE1913" w14:paraId="797F571B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49530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C02C4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Carb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91D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9FA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5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CCD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3C9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6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1B76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</w:tr>
      <w:tr w:rsidR="00DE1913" w:rsidRPr="00DE1913" w14:paraId="6550F72F" w14:textId="77777777" w:rsidTr="00DE1913">
        <w:trPr>
          <w:trHeight w:val="31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D8D76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BC03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Chem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841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D54B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5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CBA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1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566E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.6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58A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6</w:t>
            </w:r>
          </w:p>
        </w:tc>
      </w:tr>
      <w:tr w:rsidR="00DE1913" w:rsidRPr="00DE1913" w14:paraId="2CA11822" w14:textId="77777777" w:rsidTr="00DE1913">
        <w:trPr>
          <w:trHeight w:val="32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7AD19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8EEC" w14:textId="77777777" w:rsidR="00DE1913" w:rsidRPr="00DE1913" w:rsidRDefault="00DE1913" w:rsidP="00DE1913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DE1913">
              <w:rPr>
                <w:rFonts w:eastAsia="Times New Roman" w:cs="Times New Roman"/>
                <w:color w:val="000000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FAA82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0E99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8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FE77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3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F0DF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2.8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8C75" w14:textId="77777777" w:rsidR="00DE1913" w:rsidRPr="00DE1913" w:rsidRDefault="00DE1913" w:rsidP="00DE19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E1913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</w:tr>
    </w:tbl>
    <w:p w14:paraId="4A916615" w14:textId="6C9D1FD1" w:rsidR="007B50DD" w:rsidRDefault="007B50DD" w:rsidP="00237711">
      <w:pPr>
        <w:jc w:val="both"/>
        <w:rPr>
          <w:rFonts w:cs="Times New Roman"/>
          <w:sz w:val="24"/>
          <w:szCs w:val="24"/>
          <w:lang w:val="en-US"/>
        </w:rPr>
      </w:pPr>
    </w:p>
    <w:p w14:paraId="62DA83F8" w14:textId="77777777" w:rsidR="007B50DD" w:rsidRDefault="007B50DD">
      <w:pPr>
        <w:spacing w:after="160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br w:type="page"/>
      </w:r>
    </w:p>
    <w:p w14:paraId="7405B95A" w14:textId="77777777" w:rsidR="007B50DD" w:rsidRDefault="007B50DD" w:rsidP="007B50DD">
      <w:pPr>
        <w:jc w:val="both"/>
        <w:rPr>
          <w:rFonts w:eastAsia="SimSun" w:cs="Times New Roman"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US"/>
        </w:rPr>
        <w:lastRenderedPageBreak/>
        <w:t>Table S4</w:t>
      </w:r>
      <w:r w:rsidRPr="00237711">
        <w:rPr>
          <w:rFonts w:cs="Times New Roman"/>
          <w:b/>
          <w:sz w:val="24"/>
          <w:szCs w:val="24"/>
          <w:lang w:val="en-US"/>
        </w:rPr>
        <w:t xml:space="preserve">. </w:t>
      </w:r>
      <w:proofErr w:type="spellStart"/>
      <w:r w:rsidRPr="007A2F96">
        <w:rPr>
          <w:rFonts w:cs="Times New Roman"/>
          <w:lang w:val="en-US"/>
        </w:rPr>
        <w:t>Posthoc</w:t>
      </w:r>
      <w:proofErr w:type="spellEnd"/>
      <w:r w:rsidRPr="007A2F96">
        <w:rPr>
          <w:rFonts w:cs="Times New Roman"/>
          <w:lang w:val="en-US"/>
        </w:rPr>
        <w:t xml:space="preserve"> test for PERMANOVA results for </w:t>
      </w:r>
      <w:r w:rsidRPr="007A2F96">
        <w:rPr>
          <w:rFonts w:eastAsia="SimSun" w:cs="Times New Roman"/>
          <w:lang w:val="en-GB"/>
        </w:rPr>
        <w:t xml:space="preserve">the habitat and locality variables. The response variables were dissimilarity matrices calculated using the </w:t>
      </w:r>
      <w:proofErr w:type="spellStart"/>
      <w:r w:rsidRPr="007A2F96">
        <w:rPr>
          <w:rFonts w:eastAsia="SimSun" w:cs="Times New Roman"/>
          <w:lang w:val="en-GB"/>
        </w:rPr>
        <w:t>Jaccard</w:t>
      </w:r>
      <w:proofErr w:type="spellEnd"/>
      <w:r w:rsidRPr="007A2F96">
        <w:rPr>
          <w:rFonts w:eastAsia="SimSun" w:cs="Times New Roman"/>
          <w:lang w:val="en-GB"/>
        </w:rPr>
        <w:t xml:space="preserve"> dissimilarity. In each case, the explanatory variables were the habitat type and the locality. We used a </w:t>
      </w:r>
      <w:r w:rsidRPr="007A2F96">
        <w:rPr>
          <w:rFonts w:cs="Times New Roman"/>
          <w:color w:val="24292E"/>
          <w:shd w:val="clear" w:color="auto" w:fill="FFFFFF"/>
          <w:lang w:val="en-US"/>
        </w:rPr>
        <w:t xml:space="preserve">multilevel pairwise comparison using the </w:t>
      </w:r>
      <w:proofErr w:type="spellStart"/>
      <w:r w:rsidRPr="007A2F96">
        <w:rPr>
          <w:rFonts w:cs="Times New Roman"/>
          <w:color w:val="24292E"/>
          <w:shd w:val="clear" w:color="auto" w:fill="FFFFFF"/>
          <w:lang w:val="en-US"/>
        </w:rPr>
        <w:t>Permanova</w:t>
      </w:r>
      <w:proofErr w:type="spellEnd"/>
      <w:r w:rsidRPr="007A2F96">
        <w:rPr>
          <w:rFonts w:cs="Times New Roman"/>
          <w:color w:val="24292E"/>
          <w:shd w:val="clear" w:color="auto" w:fill="FFFFFF"/>
          <w:lang w:val="en-US"/>
        </w:rPr>
        <w:t xml:space="preserve"> test. Significant values of adjust p are in bold.</w:t>
      </w:r>
    </w:p>
    <w:tbl>
      <w:tblPr>
        <w:tblW w:w="9279" w:type="dxa"/>
        <w:tblLook w:val="04A0" w:firstRow="1" w:lastRow="0" w:firstColumn="1" w:lastColumn="0" w:noHBand="0" w:noVBand="1"/>
      </w:tblPr>
      <w:tblGrid>
        <w:gridCol w:w="890"/>
        <w:gridCol w:w="960"/>
        <w:gridCol w:w="1360"/>
        <w:gridCol w:w="425"/>
        <w:gridCol w:w="1233"/>
        <w:gridCol w:w="1056"/>
        <w:gridCol w:w="1279"/>
        <w:gridCol w:w="889"/>
        <w:gridCol w:w="1187"/>
      </w:tblGrid>
      <w:tr w:rsidR="007B50DD" w:rsidRPr="007A2F96" w14:paraId="4757DC5B" w14:textId="77777777" w:rsidTr="00A05632">
        <w:trPr>
          <w:trHeight w:val="290"/>
        </w:trPr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49FF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br w:type="page"/>
            </w:r>
            <w:r>
              <w:rPr>
                <w:rFonts w:cs="Times New Roman"/>
                <w:sz w:val="24"/>
                <w:szCs w:val="24"/>
                <w:lang w:val="en-US"/>
              </w:rPr>
              <w:br w:type="page"/>
            </w: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952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2C9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ir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84A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044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umsOfSqs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184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.Model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E2C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4EA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.value</w:t>
            </w:r>
            <w:proofErr w:type="spellEnd"/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2C6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.adjusted</w:t>
            </w:r>
            <w:proofErr w:type="spellEnd"/>
          </w:p>
        </w:tc>
      </w:tr>
      <w:tr w:rsidR="007B50DD" w:rsidRPr="007A2F96" w14:paraId="55F6984F" w14:textId="77777777" w:rsidTr="00A05632">
        <w:trPr>
          <w:trHeight w:val="290"/>
        </w:trPr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AD7BB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8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F90C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bit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A0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TF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AF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A61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93923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937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1082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8D7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64609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4DF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C5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78FA9F84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DE7C9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2091A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E05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V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44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3A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61049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7B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993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5C2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5538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158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4B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48</w:t>
            </w:r>
          </w:p>
        </w:tc>
      </w:tr>
      <w:tr w:rsidR="007B50DD" w:rsidRPr="007A2F96" w14:paraId="4C7F3E17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678A6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0F4F2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2C4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17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5F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9229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6EE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5257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96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82908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C66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D65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30F4B274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DCF92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0FE5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05F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F_vs_V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6F7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59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86322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1F9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9160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9B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81190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353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AF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0FAD8FD9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6ECC3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CCC58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238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F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0BC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6A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81001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AA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6908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187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66129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C7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4C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4AE1EFB7" w14:textId="77777777" w:rsidTr="00A05632">
        <w:trPr>
          <w:trHeight w:val="30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428F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52B6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0E4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Z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15D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5EC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95968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5F70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13945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2E3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0416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0B2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3F4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6021BF06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B61B6B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6ACD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l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8D3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CU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8FE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86F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14416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F4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8631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259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07719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78F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35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558F5B18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AA3FA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8571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BF0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CX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02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47B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15287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E2F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8458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E9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87712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A5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398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7E6DF0B9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67A23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8896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E60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73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BDC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470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5AE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5956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472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9564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C8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9B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38E8FEDE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B8E89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BF943E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88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CUI_vs_CX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606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25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67717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38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2.1419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D0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53358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886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4F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54</w:t>
            </w:r>
          </w:p>
        </w:tc>
      </w:tr>
      <w:tr w:rsidR="007B50DD" w:rsidRPr="007A2F96" w14:paraId="3619F013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865D4B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B5ED80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68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CUI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C69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E05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47735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1B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539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59A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45896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260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27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156</w:t>
            </w:r>
          </w:p>
        </w:tc>
      </w:tr>
      <w:tr w:rsidR="007B50DD" w:rsidRPr="007A2F96" w14:paraId="12DBBBF3" w14:textId="77777777" w:rsidTr="00A05632">
        <w:trPr>
          <w:trHeight w:val="30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BC88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851F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145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XN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726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4A8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67246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57B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1628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E6B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51297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1A90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63F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8</w:t>
            </w:r>
          </w:p>
        </w:tc>
      </w:tr>
      <w:tr w:rsidR="007B50DD" w:rsidRPr="007A2F96" w14:paraId="6AB12C11" w14:textId="77777777" w:rsidTr="00A05632">
        <w:trPr>
          <w:trHeight w:val="290"/>
        </w:trPr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6276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I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E36BB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bit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4E7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TF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CB8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DEA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6098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8A6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6411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E3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93493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009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059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2DB621C6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46A09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94974A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85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V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CB5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F48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0261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79A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9152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4E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78971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749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CE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6CD0B115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A8132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B33F4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FAD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D3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A9C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92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345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.4205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1A5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22028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630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A7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62B3E64C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2676E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AB6024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D1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F_vs_V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369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7FB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3181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48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0071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1A4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08280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DE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DA6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1C1D2EA5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96E5C0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F8BF0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0C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F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040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F71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5453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7EA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6106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CB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08203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72D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2D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2FC09853" w14:textId="77777777" w:rsidTr="00A05632">
        <w:trPr>
          <w:trHeight w:val="30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338E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BA36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989C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Z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6B6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C71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61584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056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79685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668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50859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3DE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951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1878C7E6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0784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20FC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l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D8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CU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7B3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431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483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B5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2251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5F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16636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693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37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081ACA53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998337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BCBD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EE0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CX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AD2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C81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5742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A1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.5820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CE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02777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C7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BEB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4FD63F1C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077D8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925AF6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396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A7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23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2304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04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503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8B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9342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89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F8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3B9480A7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FF2C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0D14B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BC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UI_vs_CX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E8C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59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1089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801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08349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74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75054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BC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F5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256A334C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186228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A6A0F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668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CUI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929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46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7270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18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96134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E19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57752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016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9D3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84</w:t>
            </w:r>
          </w:p>
        </w:tc>
      </w:tr>
      <w:tr w:rsidR="007B50DD" w:rsidRPr="007A2F96" w14:paraId="61A69E6C" w14:textId="77777777" w:rsidTr="00A05632">
        <w:trPr>
          <w:trHeight w:val="30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EC3EC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F225A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CD0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XN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984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7BE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1398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C35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1722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3DC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734781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504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AD05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15FD1D73" w14:textId="77777777" w:rsidTr="00A05632">
        <w:trPr>
          <w:trHeight w:val="290"/>
        </w:trPr>
        <w:tc>
          <w:tcPr>
            <w:tcW w:w="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87DC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D643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bit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DC5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IG_vs_TF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6B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68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62996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75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5341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F3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32968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F5C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80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84</w:t>
            </w:r>
          </w:p>
        </w:tc>
      </w:tr>
      <w:tr w:rsidR="007B50DD" w:rsidRPr="007A2F96" w14:paraId="34835FE3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F948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0E4E6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4E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_vs_V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01D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A6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7106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1B4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71212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7C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47942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E07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BD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8</w:t>
            </w:r>
          </w:p>
        </w:tc>
      </w:tr>
      <w:tr w:rsidR="007B50DD" w:rsidRPr="007A2F96" w14:paraId="5BE56A73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251F2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E7986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BD8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IG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D88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AB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66518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E6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6225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093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39940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C19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1E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42</w:t>
            </w:r>
          </w:p>
        </w:tc>
      </w:tr>
      <w:tr w:rsidR="007B50DD" w:rsidRPr="007A2F96" w14:paraId="3FD409EC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1B75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2435E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35A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TF_vs_VZ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277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5C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65086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7B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66309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80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47978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9D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234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108</w:t>
            </w:r>
          </w:p>
        </w:tc>
      </w:tr>
      <w:tr w:rsidR="007B50DD" w:rsidRPr="007A2F96" w14:paraId="056595E2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D863D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3B465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3F3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F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ECA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AE4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75605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1D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94220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5EC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48625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14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FFF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66EC6073" w14:textId="77777777" w:rsidTr="00A05632">
        <w:trPr>
          <w:trHeight w:val="30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3B414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026DA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4CE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VZ_vs_CAM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59C8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78E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73384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322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90048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BBC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65759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020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E77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12</w:t>
            </w:r>
          </w:p>
        </w:tc>
      </w:tr>
      <w:tr w:rsidR="007B50DD" w:rsidRPr="007A2F96" w14:paraId="48000BDE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CF9AA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2B91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l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620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CUI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2A2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49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18396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D4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343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CCE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94604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91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561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078D3EFE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40BE1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8947A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C8B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CX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D765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F909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34245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2B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4455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52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79307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6EB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58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53B136F6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655A9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127DB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F93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C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C9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881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47687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C9E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.9854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948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10492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E0E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E01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76B548B7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965C53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0B7A4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01A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CUI_vs_CXN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10E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1E0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62700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72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1.5630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B91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39507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173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0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598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color w:val="000000"/>
                <w:lang w:val="en-US"/>
              </w:rPr>
              <w:t>0.102</w:t>
            </w:r>
          </w:p>
        </w:tc>
      </w:tr>
      <w:tr w:rsidR="007B50DD" w:rsidRPr="007A2F96" w14:paraId="1FD83ECD" w14:textId="77777777" w:rsidTr="00A05632">
        <w:trPr>
          <w:trHeight w:val="29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39429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7B027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980B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UI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A998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6FD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93820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4AAC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.4492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C4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71097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A64E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A5E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6</w:t>
            </w:r>
          </w:p>
        </w:tc>
      </w:tr>
      <w:tr w:rsidR="007B50DD" w:rsidRPr="007A2F96" w14:paraId="78B694D6" w14:textId="77777777" w:rsidTr="00A05632">
        <w:trPr>
          <w:trHeight w:val="300"/>
        </w:trPr>
        <w:tc>
          <w:tcPr>
            <w:tcW w:w="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DF492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C646C" w14:textId="77777777" w:rsidR="007B50DD" w:rsidRPr="007A2F96" w:rsidRDefault="007B50DD" w:rsidP="00A056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65D7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XN_vs_JAU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C47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0CFF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72952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88CB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.76729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5E61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423129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A7A6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6140" w14:textId="77777777" w:rsidR="007B50DD" w:rsidRPr="007A2F96" w:rsidRDefault="007B50DD" w:rsidP="00A056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A2F9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8</w:t>
            </w:r>
          </w:p>
        </w:tc>
      </w:tr>
    </w:tbl>
    <w:p w14:paraId="4855F897" w14:textId="150B10C1" w:rsidR="00867091" w:rsidRDefault="00867091" w:rsidP="007B50DD">
      <w:pPr>
        <w:jc w:val="both"/>
        <w:rPr>
          <w:rFonts w:cs="Times New Roman"/>
          <w:noProof/>
          <w:sz w:val="24"/>
          <w:szCs w:val="24"/>
          <w:lang w:val="en-US"/>
        </w:rPr>
      </w:pPr>
      <w:r w:rsidRPr="00867091">
        <w:rPr>
          <w:rFonts w:cs="Times New Roman"/>
          <w:b/>
          <w:noProof/>
          <w:sz w:val="24"/>
          <w:szCs w:val="24"/>
          <w:lang w:val="en-US"/>
        </w:rPr>
        <w:lastRenderedPageBreak/>
        <w:t>Table S5.</w:t>
      </w:r>
      <w:r>
        <w:rPr>
          <w:rFonts w:cs="Times New Roman"/>
          <w:noProof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GB"/>
        </w:rPr>
        <w:t>N</w:t>
      </w:r>
      <w:r w:rsidRPr="00DC549B">
        <w:rPr>
          <w:sz w:val="24"/>
          <w:szCs w:val="24"/>
          <w:lang w:val="en-GB"/>
        </w:rPr>
        <w:t xml:space="preserve">umber and proportion (in percentages) of functional groups of OTUs </w:t>
      </w:r>
      <w:r>
        <w:rPr>
          <w:sz w:val="24"/>
          <w:szCs w:val="24"/>
          <w:lang w:val="en-GB"/>
        </w:rPr>
        <w:t>by habitat type</w:t>
      </w:r>
      <w:r w:rsidRPr="00DC549B">
        <w:rPr>
          <w:sz w:val="24"/>
          <w:szCs w:val="24"/>
          <w:lang w:val="en-GB"/>
        </w:rPr>
        <w:t>.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491"/>
        <w:gridCol w:w="1240"/>
        <w:gridCol w:w="1779"/>
        <w:gridCol w:w="1170"/>
        <w:gridCol w:w="1170"/>
        <w:gridCol w:w="1170"/>
      </w:tblGrid>
      <w:tr w:rsidR="00867091" w:rsidRPr="00867091" w14:paraId="0102A677" w14:textId="77777777" w:rsidTr="00743EA6">
        <w:trPr>
          <w:trHeight w:val="300"/>
        </w:trPr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CC02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B2A5E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101F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unctional grou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430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T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9EE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8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E41E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I</w:t>
            </w:r>
          </w:p>
        </w:tc>
      </w:tr>
      <w:tr w:rsidR="00867091" w:rsidRPr="00867091" w14:paraId="334EF42F" w14:textId="77777777" w:rsidTr="00743EA6">
        <w:trPr>
          <w:trHeight w:val="290"/>
        </w:trPr>
        <w:tc>
          <w:tcPr>
            <w:tcW w:w="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B8E684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abitat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03424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mpin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463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C22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3 (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379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3 (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651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867091" w:rsidRPr="00867091" w14:paraId="7386C5FC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A71F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3B242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3C0F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DA2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6 (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D854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91 (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073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0 (2%)</w:t>
            </w:r>
          </w:p>
        </w:tc>
      </w:tr>
      <w:tr w:rsidR="00867091" w:rsidRPr="00867091" w14:paraId="6C065735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63848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9CCA4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90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031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4 (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F6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11 (1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F1AD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53 (5%)</w:t>
            </w:r>
          </w:p>
        </w:tc>
      </w:tr>
      <w:tr w:rsidR="00867091" w:rsidRPr="00867091" w14:paraId="428F5D23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C7288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2A2FF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F770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659E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83 (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7B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53 (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31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3 (2%)</w:t>
            </w:r>
          </w:p>
        </w:tc>
      </w:tr>
      <w:tr w:rsidR="00867091" w:rsidRPr="00867091" w14:paraId="661A58DE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4D6C4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FE8E2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B1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62D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67 (3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707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53 (3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6AF1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842 (82%)</w:t>
            </w:r>
          </w:p>
        </w:tc>
      </w:tr>
      <w:tr w:rsidR="00867091" w:rsidRPr="00867091" w14:paraId="5AFED60E" w14:textId="77777777" w:rsidTr="00743EA6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03B21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92BD8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C28E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8732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15 (5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592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07 (3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5FF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92 (9%)</w:t>
            </w:r>
          </w:p>
        </w:tc>
      </w:tr>
      <w:tr w:rsidR="00867091" w:rsidRPr="00867091" w14:paraId="33D1E046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6C7ED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0BE1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gapó</w:t>
            </w:r>
            <w:proofErr w:type="spellEnd"/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C76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E66C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 (0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B4D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2 (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2A9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867091" w:rsidRPr="00867091" w14:paraId="3001819D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59DB9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06FD7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656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E2C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1 (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03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81 (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43C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2 (4%)</w:t>
            </w:r>
          </w:p>
        </w:tc>
      </w:tr>
      <w:tr w:rsidR="00867091" w:rsidRPr="00867091" w14:paraId="076DE38D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D626C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B33E1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1B6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287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9 (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D4EC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92 (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E32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5 (6%)</w:t>
            </w:r>
          </w:p>
        </w:tc>
      </w:tr>
      <w:tr w:rsidR="00867091" w:rsidRPr="00867091" w14:paraId="397DAECD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F5478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83491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88A0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5D2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3 (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F03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4 (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11C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7 (1%)</w:t>
            </w:r>
          </w:p>
        </w:tc>
      </w:tr>
      <w:tr w:rsidR="00867091" w:rsidRPr="00867091" w14:paraId="103ED32C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7B67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05584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71B5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4E7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22 (3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E3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53 (3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369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80 (81%)</w:t>
            </w:r>
          </w:p>
        </w:tc>
      </w:tr>
      <w:tr w:rsidR="00867091" w:rsidRPr="00867091" w14:paraId="06449528" w14:textId="77777777" w:rsidTr="00743EA6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7F229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1EB0E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61F7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719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542 (5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D8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56 (3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089E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8 (8%)</w:t>
            </w:r>
          </w:p>
        </w:tc>
      </w:tr>
      <w:tr w:rsidR="00867091" w:rsidRPr="00867091" w14:paraId="290465C0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AC779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3195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erra-</w:t>
            </w:r>
            <w:proofErr w:type="spellStart"/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irme</w:t>
            </w:r>
            <w:proofErr w:type="spellEnd"/>
            <w:r w:rsidRPr="0086709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 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048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B7E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 (0.3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B274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7 (2%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D007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867091" w:rsidRPr="00867091" w14:paraId="581D36D0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C03BF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CA0617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8E7F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EF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3 (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4052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89 (1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492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6 (3%)</w:t>
            </w:r>
          </w:p>
        </w:tc>
      </w:tr>
      <w:tr w:rsidR="00867091" w:rsidRPr="00867091" w14:paraId="25E73D6A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CC9FE1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E5E2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72F6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0AF3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56 (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65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74 (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E6F6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54 (7%)</w:t>
            </w:r>
          </w:p>
        </w:tc>
      </w:tr>
      <w:tr w:rsidR="00867091" w:rsidRPr="00867091" w14:paraId="5BAC5FA4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BE160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1FFD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88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398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8 (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4E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52 (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A3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2 (1%)</w:t>
            </w:r>
          </w:p>
        </w:tc>
      </w:tr>
      <w:tr w:rsidR="00867091" w:rsidRPr="00867091" w14:paraId="18B20274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DF80E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823D5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0B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A6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95 (4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72B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94 (3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C48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56 (81%)</w:t>
            </w:r>
          </w:p>
        </w:tc>
      </w:tr>
      <w:tr w:rsidR="00867091" w:rsidRPr="00867091" w14:paraId="42BFF722" w14:textId="77777777" w:rsidTr="00743EA6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14D158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FCF19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B96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FBFC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95 (4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E2A4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35 (3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7D3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0 (7%)</w:t>
            </w:r>
          </w:p>
        </w:tc>
      </w:tr>
      <w:tr w:rsidR="00867091" w:rsidRPr="00867091" w14:paraId="2F871EA6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89DC1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8DD1E" w14:textId="02C4AD25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03516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árzea</w:t>
            </w:r>
            <w:proofErr w:type="spellEnd"/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FDF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Lich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5BCA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 (0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3B1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5 (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8F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867091" w:rsidRPr="00867091" w14:paraId="4F4709A5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F8983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B642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AFF2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Mycorrhiz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A718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8 (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579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5 (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EDD0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11 (2%)</w:t>
            </w:r>
          </w:p>
        </w:tc>
      </w:tr>
      <w:tr w:rsidR="00867091" w:rsidRPr="00867091" w14:paraId="4B03692D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9EAE9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5E307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372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ara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88A6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7 (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392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63 (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2F8F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35 (7%)</w:t>
            </w:r>
          </w:p>
        </w:tc>
      </w:tr>
      <w:tr w:rsidR="00867091" w:rsidRPr="00867091" w14:paraId="14FCA737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6B039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03627C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F87A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Phytopathoge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A75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2 (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880D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8 (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3A1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7 (1%)</w:t>
            </w:r>
          </w:p>
        </w:tc>
      </w:tr>
      <w:tr w:rsidR="00867091" w:rsidRPr="00867091" w14:paraId="161F74AE" w14:textId="77777777" w:rsidTr="00743EA6">
        <w:trPr>
          <w:trHeight w:val="29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7A6A6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0F497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6DF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Saprob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4D77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61 (4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768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51 (3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4499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16 (82%)</w:t>
            </w:r>
          </w:p>
        </w:tc>
      </w:tr>
      <w:tr w:rsidR="00867091" w:rsidRPr="00867091" w14:paraId="6E5F4013" w14:textId="77777777" w:rsidTr="00743EA6">
        <w:trPr>
          <w:trHeight w:val="300"/>
        </w:trPr>
        <w:tc>
          <w:tcPr>
            <w:tcW w:w="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CBFB8B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DF682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D275" w14:textId="77777777" w:rsidR="00867091" w:rsidRPr="00867091" w:rsidRDefault="00867091" w:rsidP="008670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4CEA9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38 (43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027C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281 (3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27C3" w14:textId="77777777" w:rsidR="00867091" w:rsidRPr="00867091" w:rsidRDefault="00867091" w:rsidP="00867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67091">
              <w:rPr>
                <w:rFonts w:ascii="Calibri" w:eastAsia="Times New Roman" w:hAnsi="Calibri" w:cs="Calibri"/>
                <w:color w:val="000000"/>
                <w:lang w:val="en-US"/>
              </w:rPr>
              <w:t>40 (8%)</w:t>
            </w:r>
          </w:p>
        </w:tc>
      </w:tr>
    </w:tbl>
    <w:p w14:paraId="478D991E" w14:textId="77777777" w:rsidR="00867091" w:rsidRDefault="00867091" w:rsidP="007B50DD">
      <w:pPr>
        <w:jc w:val="both"/>
        <w:rPr>
          <w:rFonts w:cs="Times New Roman"/>
          <w:noProof/>
          <w:sz w:val="24"/>
          <w:szCs w:val="24"/>
          <w:lang w:val="en-US"/>
        </w:rPr>
      </w:pPr>
    </w:p>
    <w:p w14:paraId="787E84AB" w14:textId="77777777" w:rsidR="00867091" w:rsidRDefault="00867091">
      <w:pPr>
        <w:spacing w:after="160"/>
        <w:rPr>
          <w:rFonts w:cs="Times New Roman"/>
          <w:noProof/>
          <w:sz w:val="24"/>
          <w:szCs w:val="24"/>
          <w:lang w:val="en-US"/>
        </w:rPr>
      </w:pPr>
      <w:r>
        <w:rPr>
          <w:rFonts w:cs="Times New Roman"/>
          <w:noProof/>
          <w:sz w:val="24"/>
          <w:szCs w:val="24"/>
          <w:lang w:val="en-US"/>
        </w:rPr>
        <w:br w:type="page"/>
      </w:r>
    </w:p>
    <w:p w14:paraId="2342E597" w14:textId="3E5B1C35" w:rsidR="007B50DD" w:rsidRDefault="007B50DD" w:rsidP="007B50DD">
      <w:pPr>
        <w:jc w:val="both"/>
        <w:rPr>
          <w:rFonts w:cs="Times New Roman"/>
          <w:sz w:val="24"/>
          <w:szCs w:val="24"/>
          <w:lang w:val="en-US"/>
        </w:rPr>
      </w:pPr>
      <w:r>
        <w:rPr>
          <w:rFonts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5A44108" wp14:editId="295F9BCF">
            <wp:extent cx="5943600" cy="647001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ra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7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9703" w14:textId="02092A37" w:rsidR="007B50DD" w:rsidRPr="00237711" w:rsidRDefault="007B50DD" w:rsidP="007B50DD">
      <w:pPr>
        <w:jc w:val="both"/>
        <w:rPr>
          <w:rFonts w:cs="Times New Roman"/>
          <w:sz w:val="24"/>
          <w:szCs w:val="24"/>
          <w:lang w:val="en-US"/>
        </w:rPr>
      </w:pPr>
      <w:r w:rsidRPr="000B547F">
        <w:rPr>
          <w:rFonts w:cs="Times New Roman"/>
          <w:b/>
          <w:sz w:val="24"/>
          <w:szCs w:val="24"/>
          <w:lang w:val="en-US"/>
        </w:rPr>
        <w:t>Figure S1</w:t>
      </w:r>
      <w:r>
        <w:rPr>
          <w:rFonts w:cs="Times New Roman"/>
          <w:sz w:val="24"/>
          <w:szCs w:val="24"/>
          <w:lang w:val="en-US"/>
        </w:rPr>
        <w:t xml:space="preserve"> - </w:t>
      </w:r>
      <w:r>
        <w:rPr>
          <w:rFonts w:asciiTheme="minorHAnsi" w:eastAsiaTheme="minorEastAsia" w:hAnsiTheme="minorHAnsi" w:cstheme="minorHAnsi"/>
          <w:b/>
          <w:sz w:val="24"/>
          <w:szCs w:val="24"/>
          <w:lang w:val="en-GB"/>
        </w:rPr>
        <w:t>Rarefaction curves.</w:t>
      </w:r>
      <w:r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Rarefaction by sample for long read ITS data. The red dashed line shows the minimum number of reads. The different colours represent the different sample type: red are litter samples and blue are the soil samples. The soil litter samples are closer to the asymptote. However, the soil samples are not close to the asymptote.</w:t>
      </w:r>
    </w:p>
    <w:p w14:paraId="026EB833" w14:textId="77777777" w:rsidR="00237711" w:rsidRPr="00237711" w:rsidRDefault="00237711" w:rsidP="00237711">
      <w:pPr>
        <w:jc w:val="both"/>
        <w:rPr>
          <w:rFonts w:cs="Times New Roman"/>
          <w:sz w:val="24"/>
          <w:szCs w:val="24"/>
          <w:lang w:val="en-US"/>
        </w:rPr>
      </w:pPr>
    </w:p>
    <w:sectPr w:rsidR="00237711" w:rsidRPr="002377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A8"/>
    <w:rsid w:val="00035167"/>
    <w:rsid w:val="000A093B"/>
    <w:rsid w:val="000E0AB8"/>
    <w:rsid w:val="00147164"/>
    <w:rsid w:val="00170E6A"/>
    <w:rsid w:val="001A201B"/>
    <w:rsid w:val="001F634C"/>
    <w:rsid w:val="00216DCD"/>
    <w:rsid w:val="00237711"/>
    <w:rsid w:val="002E35DA"/>
    <w:rsid w:val="00374418"/>
    <w:rsid w:val="00616A60"/>
    <w:rsid w:val="00636CA7"/>
    <w:rsid w:val="006E5AF7"/>
    <w:rsid w:val="00712375"/>
    <w:rsid w:val="00743EA6"/>
    <w:rsid w:val="007B50DD"/>
    <w:rsid w:val="00867091"/>
    <w:rsid w:val="008F10AB"/>
    <w:rsid w:val="00984F84"/>
    <w:rsid w:val="009B72A4"/>
    <w:rsid w:val="00A05632"/>
    <w:rsid w:val="00A71C7A"/>
    <w:rsid w:val="00A96ADA"/>
    <w:rsid w:val="00AA4803"/>
    <w:rsid w:val="00C839D5"/>
    <w:rsid w:val="00D54458"/>
    <w:rsid w:val="00DC549B"/>
    <w:rsid w:val="00DE1913"/>
    <w:rsid w:val="00DF78AF"/>
    <w:rsid w:val="00E811CF"/>
    <w:rsid w:val="00EB4DFD"/>
    <w:rsid w:val="00EE55D1"/>
    <w:rsid w:val="00EF71A8"/>
    <w:rsid w:val="00F1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27A09A"/>
  <w15:docId w15:val="{EB20E684-C4E0-430F-A90C-10E432482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1A8"/>
    <w:pPr>
      <w:spacing w:after="200"/>
    </w:pPr>
    <w:rPr>
      <w:rFonts w:ascii="Times New Roman" w:hAnsi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71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71A8"/>
    <w:rPr>
      <w:color w:val="954F72"/>
      <w:u w:val="single"/>
    </w:rPr>
  </w:style>
  <w:style w:type="paragraph" w:customStyle="1" w:styleId="msonormal0">
    <w:name w:val="msonormal"/>
    <w:basedOn w:val="Normal"/>
    <w:rsid w:val="00EF71A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EF71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EF71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EF71A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EF71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EF71A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EF71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EF71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EF71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EF71A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EF71A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EF71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EF71A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EF71A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EF71A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EF71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EF71A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480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80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4803"/>
    <w:rPr>
      <w:rFonts w:ascii="Times New Roman" w:hAnsi="Times New Roman"/>
      <w:sz w:val="24"/>
      <w:szCs w:val="24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80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803"/>
    <w:rPr>
      <w:rFonts w:ascii="Times New Roman" w:hAnsi="Times New Roman"/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80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03"/>
    <w:rPr>
      <w:rFonts w:ascii="Lucida Grande" w:hAnsi="Lucida Grande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B18FC-82BA-4882-8500-D701BB367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9</Pages>
  <Words>2039</Words>
  <Characters>1162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0-03-08T13:00:00Z</dcterms:created>
  <dcterms:modified xsi:type="dcterms:W3CDTF">2020-05-08T20:34:00Z</dcterms:modified>
</cp:coreProperties>
</file>